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F8C1B" w14:textId="546D2D39" w:rsidR="002D0540" w:rsidRPr="00A72288" w:rsidRDefault="004A4034" w:rsidP="00A72288">
      <w:pPr>
        <w:jc w:val="left"/>
        <w:rPr>
          <w:b/>
        </w:rPr>
      </w:pPr>
      <w:r>
        <w:rPr>
          <w:b/>
        </w:rPr>
        <w:t>S2</w:t>
      </w:r>
      <w:bookmarkStart w:id="0" w:name="_GoBack"/>
      <w:bookmarkEnd w:id="0"/>
      <w:r w:rsidR="00A72288" w:rsidRPr="00A72288">
        <w:rPr>
          <w:b/>
        </w:rPr>
        <w:t xml:space="preserve"> Table. </w:t>
      </w:r>
      <w:r w:rsidR="006E3077">
        <w:rPr>
          <w:b/>
        </w:rPr>
        <w:t xml:space="preserve">Target gene </w:t>
      </w:r>
      <w:r w:rsidR="007B0B5F">
        <w:rPr>
          <w:b/>
        </w:rPr>
        <w:t>details</w:t>
      </w:r>
      <w:r w:rsidR="00093864">
        <w:rPr>
          <w:b/>
        </w:rPr>
        <w:t>.</w:t>
      </w:r>
    </w:p>
    <w:p w14:paraId="696F6747" w14:textId="77777777" w:rsidR="00A72288" w:rsidRDefault="00A72288" w:rsidP="00A72288">
      <w:pPr>
        <w:jc w:val="left"/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410"/>
        <w:gridCol w:w="1559"/>
        <w:gridCol w:w="3260"/>
        <w:gridCol w:w="1843"/>
        <w:gridCol w:w="992"/>
        <w:gridCol w:w="922"/>
      </w:tblGrid>
      <w:tr w:rsidR="00165AAD" w:rsidRPr="00165AAD" w14:paraId="60298704" w14:textId="286765D2" w:rsidTr="000B012A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83B2F02" w14:textId="4B3D0CF6" w:rsidR="006E3077" w:rsidRPr="00165AAD" w:rsidRDefault="006E3077" w:rsidP="00A72288">
            <w:pPr>
              <w:jc w:val="center"/>
              <w:rPr>
                <w:sz w:val="20"/>
                <w:szCs w:val="20"/>
              </w:rPr>
            </w:pPr>
            <w:r w:rsidRPr="00165AAD">
              <w:rPr>
                <w:sz w:val="20"/>
                <w:szCs w:val="20"/>
              </w:rPr>
              <w:t>Target gen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1871719" w14:textId="4442E35D" w:rsidR="006E3077" w:rsidRPr="00165AAD" w:rsidRDefault="006E3077" w:rsidP="00A72288">
            <w:pPr>
              <w:jc w:val="center"/>
              <w:rPr>
                <w:sz w:val="20"/>
                <w:szCs w:val="20"/>
              </w:rPr>
            </w:pPr>
            <w:r w:rsidRPr="00165AAD">
              <w:rPr>
                <w:sz w:val="20"/>
                <w:szCs w:val="20"/>
              </w:rPr>
              <w:t>Target gene I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8DFCD7" w14:textId="073A10CB" w:rsidR="006E3077" w:rsidRPr="00165AAD" w:rsidRDefault="006E3077" w:rsidP="00A72288">
            <w:pPr>
              <w:jc w:val="center"/>
              <w:rPr>
                <w:sz w:val="20"/>
                <w:szCs w:val="20"/>
              </w:rPr>
            </w:pPr>
            <w:r w:rsidRPr="00165AAD">
              <w:rPr>
                <w:sz w:val="20"/>
                <w:szCs w:val="20"/>
              </w:rPr>
              <w:t>Accession no.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3718E55" w14:textId="73FC7EC2" w:rsidR="006E3077" w:rsidRPr="00165AAD" w:rsidRDefault="006E3077" w:rsidP="00A72288">
            <w:pPr>
              <w:jc w:val="center"/>
              <w:rPr>
                <w:sz w:val="20"/>
                <w:szCs w:val="20"/>
              </w:rPr>
            </w:pPr>
            <w:r w:rsidRPr="00165AAD">
              <w:rPr>
                <w:sz w:val="20"/>
                <w:szCs w:val="20"/>
              </w:rPr>
              <w:t>Query genes (Accession no.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77F5DE2" w14:textId="40613214" w:rsidR="006E3077" w:rsidRPr="00165AAD" w:rsidRDefault="006E3077" w:rsidP="00A72288">
            <w:pPr>
              <w:jc w:val="center"/>
              <w:rPr>
                <w:sz w:val="20"/>
                <w:szCs w:val="20"/>
              </w:rPr>
            </w:pPr>
            <w:r w:rsidRPr="00165AAD">
              <w:rPr>
                <w:sz w:val="20"/>
                <w:szCs w:val="20"/>
              </w:rPr>
              <w:t>Query organis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9E8BC83" w14:textId="0C8F5337" w:rsidR="006E3077" w:rsidRPr="00165AAD" w:rsidRDefault="006E3077" w:rsidP="00A72288">
            <w:pPr>
              <w:jc w:val="center"/>
              <w:rPr>
                <w:sz w:val="20"/>
                <w:szCs w:val="20"/>
              </w:rPr>
            </w:pPr>
            <w:r w:rsidRPr="00165AAD">
              <w:rPr>
                <w:sz w:val="20"/>
                <w:szCs w:val="20"/>
              </w:rPr>
              <w:t>E-value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21B9FFFC" w14:textId="383243AF" w:rsidR="006E3077" w:rsidRPr="00165AAD" w:rsidRDefault="006E3077" w:rsidP="00A72288">
            <w:pPr>
              <w:jc w:val="center"/>
              <w:rPr>
                <w:sz w:val="20"/>
                <w:szCs w:val="20"/>
              </w:rPr>
            </w:pPr>
            <w:r w:rsidRPr="00165AAD">
              <w:rPr>
                <w:sz w:val="20"/>
                <w:szCs w:val="20"/>
              </w:rPr>
              <w:t>Identity</w:t>
            </w:r>
          </w:p>
        </w:tc>
      </w:tr>
      <w:tr w:rsidR="002467CF" w:rsidRPr="00165AAD" w14:paraId="1704D401" w14:textId="77777777" w:rsidTr="002467CF">
        <w:tc>
          <w:tcPr>
            <w:tcW w:w="1384" w:type="dxa"/>
            <w:tcBorders>
              <w:top w:val="single" w:sz="4" w:space="0" w:color="auto"/>
            </w:tcBorders>
          </w:tcPr>
          <w:p w14:paraId="0F47FABB" w14:textId="06839835" w:rsidR="002467CF" w:rsidRPr="00165AAD" w:rsidRDefault="002467CF" w:rsidP="00E87F3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SOD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76A9A2B" w14:textId="11E5CB70" w:rsidR="002467CF" w:rsidRPr="00165AAD" w:rsidRDefault="002467CF" w:rsidP="00E87F3D">
            <w:pPr>
              <w:jc w:val="center"/>
              <w:rPr>
                <w:sz w:val="20"/>
                <w:szCs w:val="20"/>
              </w:rPr>
            </w:pPr>
            <w:proofErr w:type="gramStart"/>
            <w:r w:rsidRPr="002467CF">
              <w:rPr>
                <w:sz w:val="20"/>
                <w:szCs w:val="20"/>
              </w:rPr>
              <w:t>comp666385</w:t>
            </w:r>
            <w:proofErr w:type="gramEnd"/>
            <w:r w:rsidRPr="002467CF">
              <w:rPr>
                <w:sz w:val="20"/>
                <w:szCs w:val="20"/>
              </w:rPr>
              <w:t>_c0_seq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A95357" w14:textId="174C44A8" w:rsidR="002467CF" w:rsidRPr="00165AAD" w:rsidRDefault="00A802DB" w:rsidP="00E87F3D">
            <w:pPr>
              <w:jc w:val="center"/>
              <w:rPr>
                <w:sz w:val="20"/>
                <w:szCs w:val="20"/>
              </w:rPr>
            </w:pPr>
            <w:r w:rsidRPr="00A802DB">
              <w:rPr>
                <w:sz w:val="20"/>
                <w:szCs w:val="20"/>
              </w:rPr>
              <w:t>FX985484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DEF03C7" w14:textId="0B3AEE7A" w:rsidR="002467CF" w:rsidRPr="00165AAD" w:rsidRDefault="00B97D39" w:rsidP="00E87F3D">
            <w:pPr>
              <w:jc w:val="center"/>
              <w:rPr>
                <w:sz w:val="20"/>
                <w:szCs w:val="20"/>
              </w:rPr>
            </w:pPr>
            <w:r w:rsidRPr="00165AAD">
              <w:rPr>
                <w:sz w:val="20"/>
                <w:szCs w:val="20"/>
              </w:rPr>
              <w:t>Superoxide dismutase [Cu-Zn]</w:t>
            </w:r>
            <w:r>
              <w:rPr>
                <w:sz w:val="20"/>
                <w:szCs w:val="20"/>
              </w:rPr>
              <w:t xml:space="preserve"> (</w:t>
            </w:r>
            <w:r w:rsidR="007E24C9">
              <w:rPr>
                <w:sz w:val="20"/>
                <w:szCs w:val="20"/>
              </w:rPr>
              <w:t>KDR1236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570B499" w14:textId="70CD77F3" w:rsidR="002467CF" w:rsidRPr="00165AAD" w:rsidRDefault="00B97D39" w:rsidP="00E87F3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Z. </w:t>
            </w:r>
            <w:proofErr w:type="gramStart"/>
            <w:r>
              <w:rPr>
                <w:i/>
                <w:sz w:val="20"/>
                <w:szCs w:val="20"/>
              </w:rPr>
              <w:t>nevadensis</w:t>
            </w:r>
            <w:proofErr w:type="gramEnd"/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CD1A1C" w14:textId="7C132D7E" w:rsidR="002467CF" w:rsidRDefault="00B97D39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–95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2A6F9DC8" w14:textId="1428D409" w:rsidR="002467CF" w:rsidRPr="00165AAD" w:rsidRDefault="00B97D39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%</w:t>
            </w:r>
          </w:p>
        </w:tc>
      </w:tr>
      <w:tr w:rsidR="002467CF" w:rsidRPr="00165AAD" w14:paraId="43CFE8EE" w14:textId="77777777" w:rsidTr="002467CF">
        <w:tc>
          <w:tcPr>
            <w:tcW w:w="1384" w:type="dxa"/>
          </w:tcPr>
          <w:p w14:paraId="4459F8F2" w14:textId="77777777" w:rsidR="002467CF" w:rsidRPr="00165AAD" w:rsidRDefault="002467CF" w:rsidP="00E87F3D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10" w:type="dxa"/>
          </w:tcPr>
          <w:p w14:paraId="4AB03DEC" w14:textId="77777777" w:rsidR="002467CF" w:rsidRPr="00165AAD" w:rsidRDefault="002467CF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64450B0" w14:textId="77777777" w:rsidR="002467CF" w:rsidRPr="00165AAD" w:rsidRDefault="002467CF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65D8547D" w14:textId="731F76FC" w:rsidR="002467CF" w:rsidRPr="00165AAD" w:rsidRDefault="00B97D39" w:rsidP="00E87F3D">
            <w:pPr>
              <w:jc w:val="center"/>
              <w:rPr>
                <w:sz w:val="20"/>
                <w:szCs w:val="20"/>
              </w:rPr>
            </w:pPr>
            <w:r w:rsidRPr="00165AAD">
              <w:rPr>
                <w:sz w:val="20"/>
                <w:szCs w:val="20"/>
              </w:rPr>
              <w:t>Superoxi</w:t>
            </w:r>
            <w:r w:rsidR="007E24C9">
              <w:rPr>
                <w:sz w:val="20"/>
                <w:szCs w:val="20"/>
              </w:rPr>
              <w:t>de dismutase [Cu-Zn] (KDR22972</w:t>
            </w:r>
            <w:r w:rsidRPr="00165AA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72E3679" w14:textId="60D85FC1" w:rsidR="002467CF" w:rsidRPr="00165AAD" w:rsidRDefault="00B97D39" w:rsidP="00E87F3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Z. </w:t>
            </w:r>
            <w:proofErr w:type="gramStart"/>
            <w:r>
              <w:rPr>
                <w:i/>
                <w:sz w:val="20"/>
                <w:szCs w:val="20"/>
              </w:rPr>
              <w:t>nevadensis</w:t>
            </w:r>
            <w:proofErr w:type="gramEnd"/>
          </w:p>
        </w:tc>
        <w:tc>
          <w:tcPr>
            <w:tcW w:w="992" w:type="dxa"/>
          </w:tcPr>
          <w:p w14:paraId="02EC8B7D" w14:textId="14E06F9B" w:rsidR="002467CF" w:rsidRDefault="00B97D39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–39</w:t>
            </w:r>
          </w:p>
        </w:tc>
        <w:tc>
          <w:tcPr>
            <w:tcW w:w="922" w:type="dxa"/>
          </w:tcPr>
          <w:p w14:paraId="47AFF17B" w14:textId="06760C32" w:rsidR="002467CF" w:rsidRPr="00165AAD" w:rsidRDefault="00B97D39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%</w:t>
            </w:r>
          </w:p>
        </w:tc>
      </w:tr>
      <w:tr w:rsidR="002467CF" w:rsidRPr="00165AAD" w14:paraId="73B42942" w14:textId="77777777" w:rsidTr="002467CF">
        <w:tc>
          <w:tcPr>
            <w:tcW w:w="1384" w:type="dxa"/>
          </w:tcPr>
          <w:p w14:paraId="22DA1449" w14:textId="77777777" w:rsidR="002467CF" w:rsidRPr="00165AAD" w:rsidRDefault="002467CF" w:rsidP="00E87F3D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10" w:type="dxa"/>
          </w:tcPr>
          <w:p w14:paraId="2348EC6B" w14:textId="77777777" w:rsidR="002467CF" w:rsidRPr="00165AAD" w:rsidRDefault="002467CF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FA28BAE" w14:textId="77777777" w:rsidR="002467CF" w:rsidRPr="00165AAD" w:rsidRDefault="002467CF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59D55EA3" w14:textId="2E388AAB" w:rsidR="002467CF" w:rsidRPr="00165AAD" w:rsidRDefault="00016014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</w:t>
            </w:r>
            <w:r w:rsidR="007E24C9">
              <w:rPr>
                <w:sz w:val="20"/>
                <w:szCs w:val="20"/>
              </w:rPr>
              <w:t>xide dismutase 1 (NP_00117149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99C778B" w14:textId="1EC7A42B" w:rsidR="002467CF" w:rsidRPr="00165AAD" w:rsidRDefault="00016014" w:rsidP="00E87F3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. </w:t>
            </w:r>
            <w:proofErr w:type="gramStart"/>
            <w:r>
              <w:rPr>
                <w:i/>
                <w:sz w:val="20"/>
                <w:szCs w:val="20"/>
              </w:rPr>
              <w:t>mellifera</w:t>
            </w:r>
            <w:proofErr w:type="gramEnd"/>
          </w:p>
        </w:tc>
        <w:tc>
          <w:tcPr>
            <w:tcW w:w="992" w:type="dxa"/>
          </w:tcPr>
          <w:p w14:paraId="32A2F1A7" w14:textId="3FDFA4E2" w:rsidR="002467CF" w:rsidRDefault="00016014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–78</w:t>
            </w:r>
          </w:p>
        </w:tc>
        <w:tc>
          <w:tcPr>
            <w:tcW w:w="922" w:type="dxa"/>
          </w:tcPr>
          <w:p w14:paraId="301D6B8F" w14:textId="4CB022A2" w:rsidR="002467CF" w:rsidRPr="00165AAD" w:rsidRDefault="00016014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%</w:t>
            </w:r>
          </w:p>
        </w:tc>
      </w:tr>
      <w:tr w:rsidR="002467CF" w:rsidRPr="00165AAD" w14:paraId="33428FC9" w14:textId="77777777" w:rsidTr="002467CF">
        <w:tc>
          <w:tcPr>
            <w:tcW w:w="1384" w:type="dxa"/>
          </w:tcPr>
          <w:p w14:paraId="62C90A6B" w14:textId="77777777" w:rsidR="002467CF" w:rsidRPr="00165AAD" w:rsidRDefault="002467CF" w:rsidP="00E87F3D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10" w:type="dxa"/>
          </w:tcPr>
          <w:p w14:paraId="55A1981E" w14:textId="77777777" w:rsidR="002467CF" w:rsidRPr="00165AAD" w:rsidRDefault="002467CF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3558A4B" w14:textId="77777777" w:rsidR="002467CF" w:rsidRPr="00165AAD" w:rsidRDefault="002467CF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73A73F74" w14:textId="2C709DA7" w:rsidR="002467CF" w:rsidRPr="00165AAD" w:rsidRDefault="00016014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</w:t>
            </w:r>
            <w:r w:rsidR="007E24C9">
              <w:rPr>
                <w:sz w:val="20"/>
                <w:szCs w:val="20"/>
              </w:rPr>
              <w:t>peroxide dismutase 3 (ANS1509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23A27AB" w14:textId="703AA3C2" w:rsidR="002467CF" w:rsidRPr="00165AAD" w:rsidRDefault="00016014" w:rsidP="00E87F3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. </w:t>
            </w:r>
            <w:proofErr w:type="gramStart"/>
            <w:r>
              <w:rPr>
                <w:i/>
                <w:sz w:val="20"/>
                <w:szCs w:val="20"/>
              </w:rPr>
              <w:t>mellifera</w:t>
            </w:r>
            <w:proofErr w:type="gramEnd"/>
          </w:p>
        </w:tc>
        <w:tc>
          <w:tcPr>
            <w:tcW w:w="992" w:type="dxa"/>
          </w:tcPr>
          <w:p w14:paraId="3C10C5EE" w14:textId="6D818EBD" w:rsidR="002467CF" w:rsidRDefault="00016014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–49</w:t>
            </w:r>
          </w:p>
        </w:tc>
        <w:tc>
          <w:tcPr>
            <w:tcW w:w="922" w:type="dxa"/>
          </w:tcPr>
          <w:p w14:paraId="6A860A35" w14:textId="0ED7922D" w:rsidR="002467CF" w:rsidRPr="00165AAD" w:rsidRDefault="00016014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%</w:t>
            </w:r>
          </w:p>
        </w:tc>
      </w:tr>
      <w:tr w:rsidR="002467CF" w:rsidRPr="00165AAD" w14:paraId="7211C8E7" w14:textId="77777777" w:rsidTr="002467CF">
        <w:tc>
          <w:tcPr>
            <w:tcW w:w="1384" w:type="dxa"/>
          </w:tcPr>
          <w:p w14:paraId="0600BF74" w14:textId="77777777" w:rsidR="002467CF" w:rsidRPr="00165AAD" w:rsidRDefault="002467CF" w:rsidP="00E87F3D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10" w:type="dxa"/>
          </w:tcPr>
          <w:p w14:paraId="65BD65CF" w14:textId="77777777" w:rsidR="002467CF" w:rsidRPr="00165AAD" w:rsidRDefault="002467CF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DF79788" w14:textId="77777777" w:rsidR="002467CF" w:rsidRPr="00165AAD" w:rsidRDefault="002467CF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0E7D1460" w14:textId="408B6803" w:rsidR="002467CF" w:rsidRPr="00165AAD" w:rsidRDefault="00D43C5F" w:rsidP="00E87F3D">
            <w:pPr>
              <w:jc w:val="center"/>
              <w:rPr>
                <w:sz w:val="20"/>
                <w:szCs w:val="20"/>
              </w:rPr>
            </w:pPr>
            <w:r w:rsidRPr="00165AAD">
              <w:rPr>
                <w:sz w:val="20"/>
                <w:szCs w:val="20"/>
              </w:rPr>
              <w:t>Superoxi</w:t>
            </w:r>
            <w:r>
              <w:rPr>
                <w:sz w:val="20"/>
                <w:szCs w:val="20"/>
              </w:rPr>
              <w:t>de d</w:t>
            </w:r>
            <w:r w:rsidR="007E24C9">
              <w:rPr>
                <w:sz w:val="20"/>
                <w:szCs w:val="20"/>
              </w:rPr>
              <w:t>ismutase [Cu-Zn] (NP_001037084</w:t>
            </w:r>
            <w:r w:rsidRPr="00165AA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6F8363CA" w14:textId="7D6BAE7D" w:rsidR="002467CF" w:rsidRPr="00165AAD" w:rsidRDefault="00D43C5F" w:rsidP="00E87F3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</w:t>
            </w:r>
            <w:proofErr w:type="gramStart"/>
            <w:r>
              <w:rPr>
                <w:i/>
                <w:sz w:val="20"/>
                <w:szCs w:val="20"/>
              </w:rPr>
              <w:t>mori</w:t>
            </w:r>
            <w:proofErr w:type="gramEnd"/>
          </w:p>
        </w:tc>
        <w:tc>
          <w:tcPr>
            <w:tcW w:w="992" w:type="dxa"/>
          </w:tcPr>
          <w:p w14:paraId="1E983013" w14:textId="353A5927" w:rsidR="002467CF" w:rsidRDefault="00D43C5F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–75</w:t>
            </w:r>
          </w:p>
        </w:tc>
        <w:tc>
          <w:tcPr>
            <w:tcW w:w="922" w:type="dxa"/>
          </w:tcPr>
          <w:p w14:paraId="4F790DC3" w14:textId="4985CB06" w:rsidR="002467CF" w:rsidRPr="00165AAD" w:rsidRDefault="00D43C5F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%</w:t>
            </w:r>
          </w:p>
        </w:tc>
      </w:tr>
      <w:tr w:rsidR="002467CF" w:rsidRPr="00165AAD" w14:paraId="1905641D" w14:textId="77777777" w:rsidTr="002467CF">
        <w:tc>
          <w:tcPr>
            <w:tcW w:w="1384" w:type="dxa"/>
          </w:tcPr>
          <w:p w14:paraId="431A0507" w14:textId="77777777" w:rsidR="002467CF" w:rsidRPr="00165AAD" w:rsidRDefault="002467CF" w:rsidP="00E87F3D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10" w:type="dxa"/>
          </w:tcPr>
          <w:p w14:paraId="583FC009" w14:textId="77777777" w:rsidR="002467CF" w:rsidRPr="00165AAD" w:rsidRDefault="002467CF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0B6FD60" w14:textId="77777777" w:rsidR="002467CF" w:rsidRPr="00165AAD" w:rsidRDefault="002467CF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27231921" w14:textId="1B9AA857" w:rsidR="002467CF" w:rsidRPr="00165AAD" w:rsidRDefault="00D43C5F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</w:t>
            </w:r>
            <w:r w:rsidR="007E24C9">
              <w:rPr>
                <w:sz w:val="20"/>
                <w:szCs w:val="20"/>
              </w:rPr>
              <w:t>utase 1</w:t>
            </w:r>
            <w:proofErr w:type="gramStart"/>
            <w:r w:rsidR="007E24C9">
              <w:rPr>
                <w:sz w:val="20"/>
                <w:szCs w:val="20"/>
              </w:rPr>
              <w:t>,  isoform</w:t>
            </w:r>
            <w:proofErr w:type="gramEnd"/>
            <w:r w:rsidR="007E24C9">
              <w:rPr>
                <w:sz w:val="20"/>
                <w:szCs w:val="20"/>
              </w:rPr>
              <w:t xml:space="preserve"> A (NP_47673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887C4E2" w14:textId="1F25B6E5" w:rsidR="002467CF" w:rsidRPr="00165AAD" w:rsidRDefault="00D43C5F" w:rsidP="00E87F3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. </w:t>
            </w:r>
            <w:proofErr w:type="gramStart"/>
            <w:r>
              <w:rPr>
                <w:i/>
                <w:sz w:val="20"/>
                <w:szCs w:val="20"/>
              </w:rPr>
              <w:t>melanogaster</w:t>
            </w:r>
            <w:proofErr w:type="gramEnd"/>
          </w:p>
        </w:tc>
        <w:tc>
          <w:tcPr>
            <w:tcW w:w="992" w:type="dxa"/>
          </w:tcPr>
          <w:p w14:paraId="5B98C6ED" w14:textId="52BA04FC" w:rsidR="002467CF" w:rsidRDefault="00D43C5F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–74</w:t>
            </w:r>
          </w:p>
        </w:tc>
        <w:tc>
          <w:tcPr>
            <w:tcW w:w="922" w:type="dxa"/>
          </w:tcPr>
          <w:p w14:paraId="0F144E1D" w14:textId="4E6604BD" w:rsidR="002467CF" w:rsidRPr="00165AAD" w:rsidRDefault="00D43C5F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</w:t>
            </w:r>
          </w:p>
        </w:tc>
      </w:tr>
      <w:tr w:rsidR="002467CF" w:rsidRPr="00165AAD" w14:paraId="4780CE73" w14:textId="77777777" w:rsidTr="002467CF">
        <w:tc>
          <w:tcPr>
            <w:tcW w:w="1384" w:type="dxa"/>
          </w:tcPr>
          <w:p w14:paraId="21AFA442" w14:textId="77777777" w:rsidR="002467CF" w:rsidRPr="00165AAD" w:rsidRDefault="002467CF" w:rsidP="00E87F3D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10" w:type="dxa"/>
          </w:tcPr>
          <w:p w14:paraId="6A3D2F45" w14:textId="77777777" w:rsidR="002467CF" w:rsidRPr="00165AAD" w:rsidRDefault="002467CF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84B6C37" w14:textId="77777777" w:rsidR="002467CF" w:rsidRPr="00165AAD" w:rsidRDefault="002467CF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10836761" w14:textId="7935398E" w:rsidR="002467CF" w:rsidRPr="00165AAD" w:rsidRDefault="006474C7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ut</w:t>
            </w:r>
            <w:r w:rsidR="007E24C9">
              <w:rPr>
                <w:sz w:val="20"/>
                <w:szCs w:val="20"/>
              </w:rPr>
              <w:t>ase [Cu-Zn]-like (NP_00115624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C21AF36" w14:textId="650DA2FC" w:rsidR="002467CF" w:rsidRPr="00165AAD" w:rsidRDefault="006474C7" w:rsidP="00E87F3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. </w:t>
            </w:r>
            <w:proofErr w:type="gramStart"/>
            <w:r>
              <w:rPr>
                <w:i/>
                <w:sz w:val="20"/>
                <w:szCs w:val="20"/>
              </w:rPr>
              <w:t>pisum</w:t>
            </w:r>
            <w:proofErr w:type="gramEnd"/>
          </w:p>
        </w:tc>
        <w:tc>
          <w:tcPr>
            <w:tcW w:w="992" w:type="dxa"/>
          </w:tcPr>
          <w:p w14:paraId="534B5C38" w14:textId="569F785C" w:rsidR="002467CF" w:rsidRDefault="006474C7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E–76</w:t>
            </w:r>
          </w:p>
        </w:tc>
        <w:tc>
          <w:tcPr>
            <w:tcW w:w="922" w:type="dxa"/>
          </w:tcPr>
          <w:p w14:paraId="0D1DB3A1" w14:textId="2E76B1D8" w:rsidR="002467CF" w:rsidRPr="00165AAD" w:rsidRDefault="006474C7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%</w:t>
            </w:r>
          </w:p>
        </w:tc>
      </w:tr>
      <w:tr w:rsidR="002467CF" w:rsidRPr="00165AAD" w14:paraId="1EFD12F6" w14:textId="77777777" w:rsidTr="002467CF">
        <w:tc>
          <w:tcPr>
            <w:tcW w:w="1384" w:type="dxa"/>
          </w:tcPr>
          <w:p w14:paraId="5C0482C3" w14:textId="77777777" w:rsidR="002467CF" w:rsidRPr="00165AAD" w:rsidRDefault="002467CF" w:rsidP="00E87F3D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10" w:type="dxa"/>
          </w:tcPr>
          <w:p w14:paraId="341962DC" w14:textId="77777777" w:rsidR="002467CF" w:rsidRPr="00165AAD" w:rsidRDefault="002467CF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CF25A9A" w14:textId="77777777" w:rsidR="002467CF" w:rsidRPr="00165AAD" w:rsidRDefault="002467CF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088AA722" w14:textId="088C3434" w:rsidR="002467CF" w:rsidRPr="00165AAD" w:rsidRDefault="006474C7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: superoxid</w:t>
            </w:r>
            <w:r w:rsidR="007E24C9">
              <w:rPr>
                <w:sz w:val="20"/>
                <w:szCs w:val="20"/>
              </w:rPr>
              <w:t>e dismutase [Cu-Zn] (XP_96828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A3A6704" w14:textId="5B006032" w:rsidR="002467CF" w:rsidRPr="00165AAD" w:rsidRDefault="006474C7" w:rsidP="00E87F3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. </w:t>
            </w:r>
            <w:proofErr w:type="gramStart"/>
            <w:r>
              <w:rPr>
                <w:i/>
                <w:sz w:val="20"/>
                <w:szCs w:val="20"/>
              </w:rPr>
              <w:t>castaneum</w:t>
            </w:r>
            <w:proofErr w:type="gramEnd"/>
          </w:p>
        </w:tc>
        <w:tc>
          <w:tcPr>
            <w:tcW w:w="992" w:type="dxa"/>
          </w:tcPr>
          <w:p w14:paraId="3D8EEFFA" w14:textId="503D3D99" w:rsidR="002467CF" w:rsidRDefault="006474C7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E–82</w:t>
            </w:r>
          </w:p>
        </w:tc>
        <w:tc>
          <w:tcPr>
            <w:tcW w:w="922" w:type="dxa"/>
          </w:tcPr>
          <w:p w14:paraId="2F991666" w14:textId="35F14C76" w:rsidR="002467CF" w:rsidRPr="00165AAD" w:rsidRDefault="006474C7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%</w:t>
            </w:r>
          </w:p>
        </w:tc>
      </w:tr>
      <w:tr w:rsidR="00165AAD" w:rsidRPr="00165AAD" w14:paraId="5BD9305B" w14:textId="779E2017" w:rsidTr="002467CF">
        <w:tc>
          <w:tcPr>
            <w:tcW w:w="1384" w:type="dxa"/>
          </w:tcPr>
          <w:p w14:paraId="342D8629" w14:textId="33F64AA0" w:rsidR="006E3077" w:rsidRPr="00165AAD" w:rsidRDefault="006E3077" w:rsidP="00E87F3D">
            <w:pPr>
              <w:jc w:val="center"/>
              <w:rPr>
                <w:i/>
                <w:sz w:val="20"/>
                <w:szCs w:val="20"/>
              </w:rPr>
            </w:pPr>
            <w:r w:rsidRPr="00165AAD">
              <w:rPr>
                <w:i/>
                <w:sz w:val="20"/>
                <w:szCs w:val="20"/>
              </w:rPr>
              <w:t>RsSOD3A</w:t>
            </w:r>
          </w:p>
        </w:tc>
        <w:tc>
          <w:tcPr>
            <w:tcW w:w="2410" w:type="dxa"/>
          </w:tcPr>
          <w:p w14:paraId="5180A757" w14:textId="5F05ADC0" w:rsidR="006E3077" w:rsidRPr="00165AAD" w:rsidRDefault="006E3077" w:rsidP="00E87F3D">
            <w:pPr>
              <w:jc w:val="center"/>
              <w:rPr>
                <w:sz w:val="20"/>
                <w:szCs w:val="20"/>
              </w:rPr>
            </w:pPr>
            <w:proofErr w:type="gramStart"/>
            <w:r w:rsidRPr="00165AAD">
              <w:rPr>
                <w:sz w:val="20"/>
                <w:szCs w:val="20"/>
              </w:rPr>
              <w:t>comp751766</w:t>
            </w:r>
            <w:proofErr w:type="gramEnd"/>
            <w:r w:rsidRPr="00165AAD">
              <w:rPr>
                <w:sz w:val="20"/>
                <w:szCs w:val="20"/>
              </w:rPr>
              <w:t>_c0_seq3</w:t>
            </w:r>
          </w:p>
        </w:tc>
        <w:tc>
          <w:tcPr>
            <w:tcW w:w="1559" w:type="dxa"/>
          </w:tcPr>
          <w:p w14:paraId="4FA08348" w14:textId="5DDD0F9B" w:rsidR="006E3077" w:rsidRPr="00165AAD" w:rsidRDefault="006403CA" w:rsidP="00E87F3D">
            <w:pPr>
              <w:jc w:val="center"/>
              <w:rPr>
                <w:sz w:val="20"/>
                <w:szCs w:val="20"/>
              </w:rPr>
            </w:pPr>
            <w:r w:rsidRPr="006403CA">
              <w:rPr>
                <w:sz w:val="20"/>
                <w:szCs w:val="20"/>
              </w:rPr>
              <w:t>FX985481</w:t>
            </w:r>
          </w:p>
        </w:tc>
        <w:tc>
          <w:tcPr>
            <w:tcW w:w="3260" w:type="dxa"/>
          </w:tcPr>
          <w:p w14:paraId="56585E55" w14:textId="02BC0AAD" w:rsidR="006E3077" w:rsidRPr="00165AAD" w:rsidRDefault="006E3077" w:rsidP="00E87F3D">
            <w:pPr>
              <w:jc w:val="center"/>
              <w:rPr>
                <w:sz w:val="20"/>
                <w:szCs w:val="20"/>
              </w:rPr>
            </w:pPr>
            <w:r w:rsidRPr="00165AAD">
              <w:rPr>
                <w:sz w:val="20"/>
                <w:szCs w:val="20"/>
              </w:rPr>
              <w:t>Superoxi</w:t>
            </w:r>
            <w:r w:rsidR="007E24C9">
              <w:rPr>
                <w:sz w:val="20"/>
                <w:szCs w:val="20"/>
              </w:rPr>
              <w:t>de dismutase [Cu-Zn] (KDR22972</w:t>
            </w:r>
            <w:r w:rsidRPr="00165AA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5EE66E3" w14:textId="3822971F" w:rsidR="006E3077" w:rsidRPr="00165AAD" w:rsidRDefault="006E3077" w:rsidP="00E87F3D">
            <w:pPr>
              <w:jc w:val="center"/>
              <w:rPr>
                <w:i/>
                <w:sz w:val="20"/>
                <w:szCs w:val="20"/>
              </w:rPr>
            </w:pPr>
            <w:r w:rsidRPr="00165AAD">
              <w:rPr>
                <w:i/>
                <w:sz w:val="20"/>
                <w:szCs w:val="20"/>
              </w:rPr>
              <w:t xml:space="preserve">Z. </w:t>
            </w:r>
            <w:proofErr w:type="gramStart"/>
            <w:r w:rsidRPr="00165AAD">
              <w:rPr>
                <w:i/>
                <w:sz w:val="20"/>
                <w:szCs w:val="20"/>
              </w:rPr>
              <w:t>nevadensis</w:t>
            </w:r>
            <w:proofErr w:type="gramEnd"/>
          </w:p>
        </w:tc>
        <w:tc>
          <w:tcPr>
            <w:tcW w:w="992" w:type="dxa"/>
          </w:tcPr>
          <w:p w14:paraId="557766DC" w14:textId="23BE8258" w:rsidR="006E3077" w:rsidRPr="00165AAD" w:rsidRDefault="00484EEF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FC5133">
              <w:rPr>
                <w:sz w:val="20"/>
                <w:szCs w:val="20"/>
              </w:rPr>
              <w:t>E−</w:t>
            </w:r>
            <w:r w:rsidR="00165AAD" w:rsidRPr="00165AAD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22" w:type="dxa"/>
          </w:tcPr>
          <w:p w14:paraId="0841FF61" w14:textId="3704FA25" w:rsidR="006E3077" w:rsidRPr="00165AAD" w:rsidRDefault="00165AAD" w:rsidP="00E87F3D">
            <w:pPr>
              <w:jc w:val="center"/>
              <w:rPr>
                <w:sz w:val="20"/>
                <w:szCs w:val="20"/>
              </w:rPr>
            </w:pPr>
            <w:r w:rsidRPr="00165AAD">
              <w:rPr>
                <w:sz w:val="20"/>
                <w:szCs w:val="20"/>
              </w:rPr>
              <w:t>64%</w:t>
            </w:r>
          </w:p>
        </w:tc>
      </w:tr>
      <w:tr w:rsidR="00FC0D61" w:rsidRPr="00165AAD" w14:paraId="2D9D3C17" w14:textId="77777777" w:rsidTr="000B012A">
        <w:tc>
          <w:tcPr>
            <w:tcW w:w="1384" w:type="dxa"/>
          </w:tcPr>
          <w:p w14:paraId="39D68CB3" w14:textId="77777777" w:rsidR="00FC0D61" w:rsidRPr="00165AAD" w:rsidRDefault="00FC0D61" w:rsidP="00E87F3D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10" w:type="dxa"/>
          </w:tcPr>
          <w:p w14:paraId="76E082DE" w14:textId="77777777" w:rsidR="00FC0D61" w:rsidRPr="00165AAD" w:rsidRDefault="00FC0D61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E0988AB" w14:textId="77777777" w:rsidR="00FC0D61" w:rsidRPr="00165AAD" w:rsidRDefault="00FC0D61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6ECCD213" w14:textId="2185ABBC" w:rsidR="00FC0D61" w:rsidRPr="00165AAD" w:rsidRDefault="00FC0D61" w:rsidP="00E87F3D">
            <w:pPr>
              <w:jc w:val="center"/>
              <w:rPr>
                <w:sz w:val="20"/>
                <w:szCs w:val="20"/>
              </w:rPr>
            </w:pPr>
            <w:r w:rsidRPr="00165AAD">
              <w:rPr>
                <w:sz w:val="20"/>
                <w:szCs w:val="20"/>
              </w:rPr>
              <w:t>Superoxide dismutase [Cu-Zn]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lastRenderedPageBreak/>
              <w:t>(</w:t>
            </w:r>
            <w:r w:rsidR="007E24C9">
              <w:rPr>
                <w:sz w:val="20"/>
                <w:szCs w:val="20"/>
              </w:rPr>
              <w:t>KDR1236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2A40775" w14:textId="00754D1F" w:rsidR="00FC0D61" w:rsidRPr="00165AAD" w:rsidRDefault="00FC0D61" w:rsidP="00E87F3D">
            <w:pPr>
              <w:jc w:val="center"/>
              <w:rPr>
                <w:i/>
                <w:sz w:val="20"/>
                <w:szCs w:val="20"/>
              </w:rPr>
            </w:pPr>
            <w:r w:rsidRPr="00165AAD">
              <w:rPr>
                <w:i/>
                <w:sz w:val="20"/>
                <w:szCs w:val="20"/>
              </w:rPr>
              <w:lastRenderedPageBreak/>
              <w:t xml:space="preserve">Z. </w:t>
            </w:r>
            <w:proofErr w:type="gramStart"/>
            <w:r w:rsidRPr="00165AAD">
              <w:rPr>
                <w:i/>
                <w:sz w:val="20"/>
                <w:szCs w:val="20"/>
              </w:rPr>
              <w:t>nevadensis</w:t>
            </w:r>
            <w:proofErr w:type="gramEnd"/>
          </w:p>
        </w:tc>
        <w:tc>
          <w:tcPr>
            <w:tcW w:w="992" w:type="dxa"/>
          </w:tcPr>
          <w:p w14:paraId="29BEE45A" w14:textId="04F29478" w:rsidR="00FC0D61" w:rsidRPr="00165AAD" w:rsidRDefault="00FC5133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−</w:t>
            </w:r>
            <w:r w:rsidR="007E4188">
              <w:rPr>
                <w:sz w:val="20"/>
                <w:szCs w:val="20"/>
              </w:rPr>
              <w:t>3</w:t>
            </w:r>
            <w:r w:rsidR="00484EEF">
              <w:rPr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14:paraId="1B4B2A2A" w14:textId="00547F9D" w:rsidR="00FC0D61" w:rsidRPr="00165AAD" w:rsidRDefault="007E4188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%</w:t>
            </w:r>
          </w:p>
        </w:tc>
      </w:tr>
      <w:tr w:rsidR="00165AAD" w:rsidRPr="00165AAD" w14:paraId="1D929B7D" w14:textId="66EEEACD" w:rsidTr="000B012A">
        <w:tc>
          <w:tcPr>
            <w:tcW w:w="1384" w:type="dxa"/>
          </w:tcPr>
          <w:p w14:paraId="3620ECAC" w14:textId="41EF004F" w:rsidR="006E3077" w:rsidRPr="00165AAD" w:rsidRDefault="006E307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2824659E" w14:textId="46A62F58" w:rsidR="006E3077" w:rsidRPr="00165AAD" w:rsidRDefault="006E307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75B1DCA" w14:textId="15D57479" w:rsidR="006E3077" w:rsidRPr="00165AAD" w:rsidRDefault="006E307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6C6E1A45" w14:textId="24EA2093" w:rsidR="006E3077" w:rsidRPr="00165AAD" w:rsidRDefault="00FC0D61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</w:t>
            </w:r>
            <w:r w:rsidR="007E24C9">
              <w:rPr>
                <w:sz w:val="20"/>
                <w:szCs w:val="20"/>
              </w:rPr>
              <w:t>xide dismutase 1 (NP_00117149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7499326" w14:textId="2FED45A9" w:rsidR="006E3077" w:rsidRPr="00FC0D61" w:rsidRDefault="00FC0D61" w:rsidP="00E87F3D">
            <w:pPr>
              <w:jc w:val="center"/>
              <w:rPr>
                <w:i/>
                <w:sz w:val="20"/>
                <w:szCs w:val="20"/>
              </w:rPr>
            </w:pPr>
            <w:r w:rsidRPr="00FC0D61">
              <w:rPr>
                <w:i/>
                <w:sz w:val="20"/>
                <w:szCs w:val="20"/>
              </w:rPr>
              <w:t xml:space="preserve">A. </w:t>
            </w:r>
            <w:proofErr w:type="gramStart"/>
            <w:r w:rsidRPr="00FC0D61">
              <w:rPr>
                <w:i/>
                <w:sz w:val="20"/>
                <w:szCs w:val="20"/>
              </w:rPr>
              <w:t>mellifera</w:t>
            </w:r>
            <w:proofErr w:type="gramEnd"/>
          </w:p>
        </w:tc>
        <w:tc>
          <w:tcPr>
            <w:tcW w:w="992" w:type="dxa"/>
          </w:tcPr>
          <w:p w14:paraId="21C29A72" w14:textId="32386B6A" w:rsidR="006E3077" w:rsidRPr="00165AAD" w:rsidRDefault="00484EEF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FC5133">
              <w:rPr>
                <w:sz w:val="20"/>
                <w:szCs w:val="20"/>
              </w:rPr>
              <w:t>E−</w:t>
            </w:r>
            <w:r w:rsidR="00FC0D6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22" w:type="dxa"/>
          </w:tcPr>
          <w:p w14:paraId="76B2AE02" w14:textId="5251CBFF" w:rsidR="006E3077" w:rsidRPr="00165AAD" w:rsidRDefault="00FC0D61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%</w:t>
            </w:r>
          </w:p>
        </w:tc>
      </w:tr>
      <w:tr w:rsidR="00FC0D61" w:rsidRPr="00165AAD" w14:paraId="2F02864D" w14:textId="77777777" w:rsidTr="000B012A">
        <w:tc>
          <w:tcPr>
            <w:tcW w:w="1384" w:type="dxa"/>
          </w:tcPr>
          <w:p w14:paraId="4C36B2AD" w14:textId="77777777" w:rsidR="00FC0D61" w:rsidRPr="00165AAD" w:rsidRDefault="00FC0D61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6971849E" w14:textId="77777777" w:rsidR="00FC0D61" w:rsidRPr="00165AAD" w:rsidRDefault="00FC0D61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2F97F35" w14:textId="77777777" w:rsidR="00FC0D61" w:rsidRPr="00165AAD" w:rsidRDefault="00FC0D61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7891FDF9" w14:textId="56425FBC" w:rsidR="00FC0D61" w:rsidRDefault="00FC5133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oxide dismutase </w:t>
            </w:r>
            <w:r w:rsidR="007E24C9">
              <w:rPr>
                <w:sz w:val="20"/>
                <w:szCs w:val="20"/>
              </w:rPr>
              <w:t>3 (ANS1509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3C944FA" w14:textId="10ABFFEE" w:rsidR="00FC0D61" w:rsidRPr="00FC0D61" w:rsidRDefault="007E4188" w:rsidP="00E87F3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. </w:t>
            </w:r>
            <w:proofErr w:type="gramStart"/>
            <w:r>
              <w:rPr>
                <w:i/>
                <w:sz w:val="20"/>
                <w:szCs w:val="20"/>
              </w:rPr>
              <w:t>mellifera</w:t>
            </w:r>
            <w:proofErr w:type="gramEnd"/>
          </w:p>
        </w:tc>
        <w:tc>
          <w:tcPr>
            <w:tcW w:w="992" w:type="dxa"/>
          </w:tcPr>
          <w:p w14:paraId="2B67E6B1" w14:textId="1D811A17" w:rsidR="00FC0D61" w:rsidRDefault="007D20F9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C5133">
              <w:rPr>
                <w:sz w:val="20"/>
                <w:szCs w:val="20"/>
              </w:rPr>
              <w:t>E−</w:t>
            </w:r>
            <w:r w:rsidR="00F619D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22" w:type="dxa"/>
          </w:tcPr>
          <w:p w14:paraId="4C09CCCC" w14:textId="7EE37D2E" w:rsidR="00FC0D61" w:rsidRDefault="00F619DC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  <w:r w:rsidR="007E4188">
              <w:rPr>
                <w:sz w:val="20"/>
                <w:szCs w:val="20"/>
              </w:rPr>
              <w:t>%</w:t>
            </w:r>
          </w:p>
        </w:tc>
      </w:tr>
      <w:tr w:rsidR="00165AAD" w:rsidRPr="00165AAD" w14:paraId="5B8F8F81" w14:textId="3FCA8660" w:rsidTr="000B012A">
        <w:tc>
          <w:tcPr>
            <w:tcW w:w="1384" w:type="dxa"/>
          </w:tcPr>
          <w:p w14:paraId="1C63BA5E" w14:textId="08EBB2DD" w:rsidR="006E3077" w:rsidRPr="00165AAD" w:rsidRDefault="006E307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38F16537" w14:textId="70731A72" w:rsidR="006E3077" w:rsidRPr="00165AAD" w:rsidRDefault="006E307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FC4CA3F" w14:textId="38E1FD68" w:rsidR="006E3077" w:rsidRPr="00165AAD" w:rsidRDefault="006E307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38518E25" w14:textId="4B5F8923" w:rsidR="006E3077" w:rsidRPr="00165AAD" w:rsidRDefault="00FC0D61" w:rsidP="00E87F3D">
            <w:pPr>
              <w:jc w:val="center"/>
              <w:rPr>
                <w:sz w:val="20"/>
                <w:szCs w:val="20"/>
              </w:rPr>
            </w:pPr>
            <w:r w:rsidRPr="00165AAD">
              <w:rPr>
                <w:sz w:val="20"/>
                <w:szCs w:val="20"/>
              </w:rPr>
              <w:t>Superoxi</w:t>
            </w:r>
            <w:r>
              <w:rPr>
                <w:sz w:val="20"/>
                <w:szCs w:val="20"/>
              </w:rPr>
              <w:t>de dismutase [Cu-Zn] (NP_001037084</w:t>
            </w:r>
            <w:r w:rsidRPr="00165AA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5F83656" w14:textId="147D32CF" w:rsidR="006E3077" w:rsidRPr="00FC5133" w:rsidRDefault="00FC0D61" w:rsidP="00E87F3D">
            <w:pPr>
              <w:jc w:val="center"/>
              <w:rPr>
                <w:i/>
                <w:sz w:val="20"/>
                <w:szCs w:val="20"/>
              </w:rPr>
            </w:pPr>
            <w:r w:rsidRPr="00FC5133">
              <w:rPr>
                <w:i/>
                <w:sz w:val="20"/>
                <w:szCs w:val="20"/>
              </w:rPr>
              <w:t xml:space="preserve">B. </w:t>
            </w:r>
            <w:proofErr w:type="gramStart"/>
            <w:r w:rsidRPr="00FC5133">
              <w:rPr>
                <w:i/>
                <w:sz w:val="20"/>
                <w:szCs w:val="20"/>
              </w:rPr>
              <w:t>mori</w:t>
            </w:r>
            <w:proofErr w:type="gramEnd"/>
          </w:p>
        </w:tc>
        <w:tc>
          <w:tcPr>
            <w:tcW w:w="992" w:type="dxa"/>
          </w:tcPr>
          <w:p w14:paraId="78609E21" w14:textId="5AC2F0B2" w:rsidR="006E3077" w:rsidRPr="00165AAD" w:rsidRDefault="007D20F9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FC5133">
              <w:rPr>
                <w:sz w:val="20"/>
                <w:szCs w:val="20"/>
              </w:rPr>
              <w:t>E−</w:t>
            </w:r>
            <w:r w:rsidR="00FC0D61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22" w:type="dxa"/>
          </w:tcPr>
          <w:p w14:paraId="5791F042" w14:textId="200145DC" w:rsidR="006E3077" w:rsidRPr="00165AAD" w:rsidRDefault="00FC0D61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%</w:t>
            </w:r>
          </w:p>
        </w:tc>
      </w:tr>
      <w:tr w:rsidR="00165AAD" w:rsidRPr="00165AAD" w14:paraId="7A570EA3" w14:textId="14BAF696" w:rsidTr="000B012A">
        <w:tc>
          <w:tcPr>
            <w:tcW w:w="1384" w:type="dxa"/>
          </w:tcPr>
          <w:p w14:paraId="2D811FAE" w14:textId="55398BCB" w:rsidR="006E3077" w:rsidRPr="00165AAD" w:rsidRDefault="006E307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4DA92B8E" w14:textId="0ACA76E9" w:rsidR="006E3077" w:rsidRPr="00165AAD" w:rsidRDefault="006E307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DF8BC27" w14:textId="50C34224" w:rsidR="006E3077" w:rsidRPr="00165AAD" w:rsidRDefault="006E307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0BC82926" w14:textId="0C33105C" w:rsidR="006E3077" w:rsidRPr="00165AAD" w:rsidRDefault="000E228A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0E228A">
              <w:rPr>
                <w:sz w:val="20"/>
                <w:szCs w:val="20"/>
              </w:rPr>
              <w:t>uperoxide dismutase 3</w:t>
            </w:r>
            <w:proofErr w:type="gramStart"/>
            <w:r w:rsidRPr="000E228A">
              <w:rPr>
                <w:sz w:val="20"/>
                <w:szCs w:val="20"/>
              </w:rPr>
              <w:t xml:space="preserve">, </w:t>
            </w:r>
            <w:r w:rsidR="000B012A">
              <w:rPr>
                <w:sz w:val="20"/>
                <w:szCs w:val="20"/>
              </w:rPr>
              <w:t xml:space="preserve"> </w:t>
            </w:r>
            <w:r w:rsidRPr="000E228A">
              <w:rPr>
                <w:sz w:val="20"/>
                <w:szCs w:val="20"/>
              </w:rPr>
              <w:t>isoform</w:t>
            </w:r>
            <w:proofErr w:type="gramEnd"/>
            <w:r w:rsidRPr="000E228A">
              <w:rPr>
                <w:sz w:val="20"/>
                <w:szCs w:val="20"/>
              </w:rPr>
              <w:t xml:space="preserve"> B</w:t>
            </w:r>
            <w:r w:rsidR="007E24C9">
              <w:rPr>
                <w:sz w:val="20"/>
                <w:szCs w:val="20"/>
              </w:rPr>
              <w:t xml:space="preserve"> (NP_61068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A6C9D85" w14:textId="72D6D44D" w:rsidR="006E3077" w:rsidRPr="000E228A" w:rsidRDefault="000E228A" w:rsidP="00E87F3D">
            <w:pPr>
              <w:jc w:val="center"/>
              <w:rPr>
                <w:i/>
                <w:sz w:val="20"/>
                <w:szCs w:val="20"/>
              </w:rPr>
            </w:pPr>
            <w:r w:rsidRPr="000E228A">
              <w:rPr>
                <w:i/>
                <w:sz w:val="20"/>
                <w:szCs w:val="20"/>
              </w:rPr>
              <w:t xml:space="preserve">D. </w:t>
            </w:r>
            <w:proofErr w:type="gramStart"/>
            <w:r w:rsidRPr="000E228A">
              <w:rPr>
                <w:i/>
                <w:sz w:val="20"/>
                <w:szCs w:val="20"/>
              </w:rPr>
              <w:t>melanogaster</w:t>
            </w:r>
            <w:proofErr w:type="gramEnd"/>
          </w:p>
        </w:tc>
        <w:tc>
          <w:tcPr>
            <w:tcW w:w="992" w:type="dxa"/>
          </w:tcPr>
          <w:p w14:paraId="53F32DF6" w14:textId="19DB0A6D" w:rsidR="006E3077" w:rsidRPr="00165AAD" w:rsidRDefault="00F4036D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−2</w:t>
            </w:r>
            <w:r w:rsidR="009815DA">
              <w:rPr>
                <w:sz w:val="20"/>
                <w:szCs w:val="20"/>
              </w:rPr>
              <w:t>9</w:t>
            </w:r>
          </w:p>
        </w:tc>
        <w:tc>
          <w:tcPr>
            <w:tcW w:w="922" w:type="dxa"/>
          </w:tcPr>
          <w:p w14:paraId="63928D77" w14:textId="76820F9D" w:rsidR="006E3077" w:rsidRPr="00165AAD" w:rsidRDefault="009815DA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  <w:r w:rsidR="00F4036D">
              <w:rPr>
                <w:sz w:val="20"/>
                <w:szCs w:val="20"/>
              </w:rPr>
              <w:t>%</w:t>
            </w:r>
          </w:p>
        </w:tc>
      </w:tr>
      <w:tr w:rsidR="00165AAD" w:rsidRPr="00165AAD" w14:paraId="23DCDA37" w14:textId="0849F82F" w:rsidTr="000B012A">
        <w:tc>
          <w:tcPr>
            <w:tcW w:w="1384" w:type="dxa"/>
          </w:tcPr>
          <w:p w14:paraId="78D987C3" w14:textId="1BB4DDD7" w:rsidR="006E3077" w:rsidRPr="00165AAD" w:rsidRDefault="006E307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4C3A2A1E" w14:textId="144086EA" w:rsidR="006E3077" w:rsidRPr="00165AAD" w:rsidRDefault="006E307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6E6E987D" w14:textId="6DCD443B" w:rsidR="006E3077" w:rsidRPr="00165AAD" w:rsidRDefault="006E307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4C9876A4" w14:textId="17605946" w:rsidR="006E3077" w:rsidRPr="00165AAD" w:rsidRDefault="00F4036D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utase 1</w:t>
            </w:r>
            <w:proofErr w:type="gramStart"/>
            <w:r>
              <w:rPr>
                <w:sz w:val="20"/>
                <w:szCs w:val="20"/>
              </w:rPr>
              <w:t>,</w:t>
            </w:r>
            <w:r w:rsidR="000B012A">
              <w:rPr>
                <w:sz w:val="20"/>
                <w:szCs w:val="20"/>
              </w:rPr>
              <w:t xml:space="preserve"> </w:t>
            </w:r>
            <w:r w:rsidR="007E24C9">
              <w:rPr>
                <w:sz w:val="20"/>
                <w:szCs w:val="20"/>
              </w:rPr>
              <w:t xml:space="preserve"> isoform</w:t>
            </w:r>
            <w:proofErr w:type="gramEnd"/>
            <w:r w:rsidR="007E24C9">
              <w:rPr>
                <w:sz w:val="20"/>
                <w:szCs w:val="20"/>
              </w:rPr>
              <w:t xml:space="preserve"> A (NP_47673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AC9A494" w14:textId="367CB444" w:rsidR="006E3077" w:rsidRPr="00F4036D" w:rsidRDefault="00F4036D" w:rsidP="00E87F3D">
            <w:pPr>
              <w:jc w:val="center"/>
              <w:rPr>
                <w:i/>
                <w:sz w:val="20"/>
                <w:szCs w:val="20"/>
              </w:rPr>
            </w:pPr>
            <w:r w:rsidRPr="00F4036D">
              <w:rPr>
                <w:i/>
                <w:sz w:val="20"/>
                <w:szCs w:val="20"/>
              </w:rPr>
              <w:t xml:space="preserve">D. </w:t>
            </w:r>
            <w:proofErr w:type="gramStart"/>
            <w:r w:rsidRPr="00F4036D">
              <w:rPr>
                <w:i/>
                <w:sz w:val="20"/>
                <w:szCs w:val="20"/>
              </w:rPr>
              <w:t>melanogaster</w:t>
            </w:r>
            <w:proofErr w:type="gramEnd"/>
          </w:p>
        </w:tc>
        <w:tc>
          <w:tcPr>
            <w:tcW w:w="992" w:type="dxa"/>
          </w:tcPr>
          <w:p w14:paraId="653B92FB" w14:textId="1021CFBF" w:rsidR="006E3077" w:rsidRPr="00165AAD" w:rsidRDefault="009815DA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4725A7">
              <w:rPr>
                <w:sz w:val="20"/>
                <w:szCs w:val="20"/>
              </w:rPr>
              <w:t>E−2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22" w:type="dxa"/>
          </w:tcPr>
          <w:p w14:paraId="18C2D069" w14:textId="77427C27" w:rsidR="006E3077" w:rsidRPr="00165AAD" w:rsidRDefault="004725A7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</w:tr>
      <w:tr w:rsidR="00165AAD" w:rsidRPr="00165AAD" w14:paraId="4D038673" w14:textId="04C1FB81" w:rsidTr="000B012A">
        <w:tc>
          <w:tcPr>
            <w:tcW w:w="1384" w:type="dxa"/>
          </w:tcPr>
          <w:p w14:paraId="27C98077" w14:textId="413AE0E5" w:rsidR="006E3077" w:rsidRPr="00165AAD" w:rsidRDefault="006E307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78520C99" w14:textId="0A847050" w:rsidR="006E3077" w:rsidRPr="00165AAD" w:rsidRDefault="006E307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EBA52B3" w14:textId="76BF6D83" w:rsidR="006E3077" w:rsidRPr="00165AAD" w:rsidRDefault="006E307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453CDC72" w14:textId="4AC2DCAA" w:rsidR="006E3077" w:rsidRPr="00165AAD" w:rsidRDefault="004725A7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utase [Cu-Zn</w:t>
            </w:r>
            <w:r w:rsidR="007E24C9">
              <w:rPr>
                <w:sz w:val="20"/>
                <w:szCs w:val="20"/>
              </w:rPr>
              <w:t>]-like precursor (NP_0011561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D69EE2E" w14:textId="593F530C" w:rsidR="006E3077" w:rsidRPr="004725A7" w:rsidRDefault="004725A7" w:rsidP="00E87F3D">
            <w:pPr>
              <w:jc w:val="center"/>
              <w:rPr>
                <w:i/>
                <w:sz w:val="20"/>
                <w:szCs w:val="20"/>
              </w:rPr>
            </w:pPr>
            <w:r w:rsidRPr="004725A7">
              <w:rPr>
                <w:i/>
                <w:sz w:val="20"/>
                <w:szCs w:val="20"/>
              </w:rPr>
              <w:t xml:space="preserve">A. </w:t>
            </w:r>
            <w:proofErr w:type="gramStart"/>
            <w:r w:rsidRPr="004725A7">
              <w:rPr>
                <w:i/>
                <w:sz w:val="20"/>
                <w:szCs w:val="20"/>
              </w:rPr>
              <w:t>pisum</w:t>
            </w:r>
            <w:proofErr w:type="gramEnd"/>
          </w:p>
        </w:tc>
        <w:tc>
          <w:tcPr>
            <w:tcW w:w="992" w:type="dxa"/>
          </w:tcPr>
          <w:p w14:paraId="613A56B8" w14:textId="4FDAD6C7" w:rsidR="006E3077" w:rsidRPr="00165AAD" w:rsidRDefault="009815DA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4725A7">
              <w:rPr>
                <w:sz w:val="20"/>
                <w:szCs w:val="20"/>
              </w:rPr>
              <w:t>E−3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922" w:type="dxa"/>
          </w:tcPr>
          <w:p w14:paraId="20DA2F8C" w14:textId="41483C7F" w:rsidR="006E3077" w:rsidRPr="00165AAD" w:rsidRDefault="004725A7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%</w:t>
            </w:r>
          </w:p>
        </w:tc>
      </w:tr>
      <w:tr w:rsidR="004725A7" w:rsidRPr="00165AAD" w14:paraId="2119F3BF" w14:textId="77777777" w:rsidTr="000B012A">
        <w:tc>
          <w:tcPr>
            <w:tcW w:w="1384" w:type="dxa"/>
          </w:tcPr>
          <w:p w14:paraId="4EE9CF56" w14:textId="77777777" w:rsidR="004725A7" w:rsidRPr="00165AAD" w:rsidRDefault="004725A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7AC3E523" w14:textId="77777777" w:rsidR="004725A7" w:rsidRPr="00165AAD" w:rsidRDefault="004725A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83A7A2F" w14:textId="77777777" w:rsidR="004725A7" w:rsidRPr="00165AAD" w:rsidRDefault="004725A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066E2A54" w14:textId="5B008B6F" w:rsidR="004725A7" w:rsidRPr="00165AAD" w:rsidRDefault="00D142F2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ut</w:t>
            </w:r>
            <w:r w:rsidR="007E24C9">
              <w:rPr>
                <w:sz w:val="20"/>
                <w:szCs w:val="20"/>
              </w:rPr>
              <w:t>ase [Cu-Zn]-like (NP_00115624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B5A9668" w14:textId="2EA952B9" w:rsidR="004725A7" w:rsidRPr="00D142F2" w:rsidRDefault="00D142F2" w:rsidP="00E87F3D">
            <w:pPr>
              <w:jc w:val="center"/>
              <w:rPr>
                <w:i/>
                <w:sz w:val="20"/>
                <w:szCs w:val="20"/>
              </w:rPr>
            </w:pPr>
            <w:r w:rsidRPr="00D142F2">
              <w:rPr>
                <w:i/>
                <w:sz w:val="20"/>
                <w:szCs w:val="20"/>
              </w:rPr>
              <w:t xml:space="preserve">A. </w:t>
            </w:r>
            <w:proofErr w:type="gramStart"/>
            <w:r w:rsidRPr="00D142F2">
              <w:rPr>
                <w:i/>
                <w:sz w:val="20"/>
                <w:szCs w:val="20"/>
              </w:rPr>
              <w:t>pisum</w:t>
            </w:r>
            <w:proofErr w:type="gramEnd"/>
          </w:p>
        </w:tc>
        <w:tc>
          <w:tcPr>
            <w:tcW w:w="992" w:type="dxa"/>
          </w:tcPr>
          <w:p w14:paraId="6D48EEF7" w14:textId="22419562" w:rsidR="004725A7" w:rsidRPr="00165AAD" w:rsidRDefault="009815DA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142F2">
              <w:rPr>
                <w:sz w:val="20"/>
                <w:szCs w:val="20"/>
              </w:rPr>
              <w:t>E−3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14:paraId="22047C1C" w14:textId="478A79F5" w:rsidR="004725A7" w:rsidRPr="00165AAD" w:rsidRDefault="00D142F2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%</w:t>
            </w:r>
          </w:p>
        </w:tc>
      </w:tr>
      <w:tr w:rsidR="004725A7" w:rsidRPr="00165AAD" w14:paraId="50BC4FDB" w14:textId="77777777" w:rsidTr="000B012A">
        <w:tc>
          <w:tcPr>
            <w:tcW w:w="1384" w:type="dxa"/>
          </w:tcPr>
          <w:p w14:paraId="52380F26" w14:textId="77777777" w:rsidR="004725A7" w:rsidRPr="00165AAD" w:rsidRDefault="004725A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4BAA0516" w14:textId="77777777" w:rsidR="004725A7" w:rsidRPr="00165AAD" w:rsidRDefault="004725A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492067E" w14:textId="77777777" w:rsidR="004725A7" w:rsidRPr="00165AAD" w:rsidRDefault="004725A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010FE007" w14:textId="67C6C331" w:rsidR="004725A7" w:rsidRPr="00165AAD" w:rsidRDefault="00C73F15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oxide dismutase </w:t>
            </w:r>
            <w:r w:rsidR="007E24C9">
              <w:rPr>
                <w:sz w:val="20"/>
                <w:szCs w:val="20"/>
              </w:rPr>
              <w:t>[Cu-Zn]-like protein (KYB2541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9120E42" w14:textId="5110BCC4" w:rsidR="004725A7" w:rsidRPr="00C73F15" w:rsidRDefault="00C73F15" w:rsidP="00E87F3D">
            <w:pPr>
              <w:jc w:val="center"/>
              <w:rPr>
                <w:i/>
                <w:sz w:val="20"/>
                <w:szCs w:val="20"/>
              </w:rPr>
            </w:pPr>
            <w:r w:rsidRPr="00C73F15">
              <w:rPr>
                <w:i/>
                <w:sz w:val="20"/>
                <w:szCs w:val="20"/>
              </w:rPr>
              <w:t xml:space="preserve">T. </w:t>
            </w:r>
            <w:proofErr w:type="gramStart"/>
            <w:r w:rsidRPr="00C73F15">
              <w:rPr>
                <w:i/>
                <w:sz w:val="20"/>
                <w:szCs w:val="20"/>
              </w:rPr>
              <w:t>castaneum</w:t>
            </w:r>
            <w:proofErr w:type="gramEnd"/>
          </w:p>
        </w:tc>
        <w:tc>
          <w:tcPr>
            <w:tcW w:w="992" w:type="dxa"/>
          </w:tcPr>
          <w:p w14:paraId="24B9F024" w14:textId="225DAE16" w:rsidR="004725A7" w:rsidRPr="00165AAD" w:rsidRDefault="00C73F15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−3</w:t>
            </w:r>
            <w:r w:rsidR="0033001D">
              <w:rPr>
                <w:sz w:val="20"/>
                <w:szCs w:val="20"/>
              </w:rPr>
              <w:t>2</w:t>
            </w:r>
          </w:p>
        </w:tc>
        <w:tc>
          <w:tcPr>
            <w:tcW w:w="922" w:type="dxa"/>
          </w:tcPr>
          <w:p w14:paraId="0C3E652E" w14:textId="49301B0D" w:rsidR="004725A7" w:rsidRPr="00165AAD" w:rsidRDefault="00C73F15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%</w:t>
            </w:r>
          </w:p>
        </w:tc>
      </w:tr>
      <w:tr w:rsidR="004725A7" w:rsidRPr="00165AAD" w14:paraId="59C0BDA3" w14:textId="77777777" w:rsidTr="000B012A">
        <w:tc>
          <w:tcPr>
            <w:tcW w:w="1384" w:type="dxa"/>
          </w:tcPr>
          <w:p w14:paraId="32853312" w14:textId="77777777" w:rsidR="004725A7" w:rsidRPr="00165AAD" w:rsidRDefault="004725A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3B050032" w14:textId="77777777" w:rsidR="004725A7" w:rsidRPr="00165AAD" w:rsidRDefault="004725A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9E56304" w14:textId="77777777" w:rsidR="004725A7" w:rsidRPr="00165AAD" w:rsidRDefault="004725A7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00147D07" w14:textId="27A4A34B" w:rsidR="004725A7" w:rsidRPr="00165AAD" w:rsidRDefault="00C73F15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: superoxid</w:t>
            </w:r>
            <w:r w:rsidR="007E24C9">
              <w:rPr>
                <w:sz w:val="20"/>
                <w:szCs w:val="20"/>
              </w:rPr>
              <w:t>e dismutase [Cu-Zn] (XP_96828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D0D3097" w14:textId="49ECCCDA" w:rsidR="004725A7" w:rsidRPr="00165AAD" w:rsidRDefault="00C73F15" w:rsidP="00E87F3D">
            <w:pPr>
              <w:jc w:val="center"/>
              <w:rPr>
                <w:sz w:val="20"/>
                <w:szCs w:val="20"/>
              </w:rPr>
            </w:pPr>
            <w:r w:rsidRPr="00C73F15">
              <w:rPr>
                <w:i/>
                <w:sz w:val="20"/>
                <w:szCs w:val="20"/>
              </w:rPr>
              <w:t xml:space="preserve">T. </w:t>
            </w:r>
            <w:proofErr w:type="gramStart"/>
            <w:r w:rsidRPr="00C73F15">
              <w:rPr>
                <w:i/>
                <w:sz w:val="20"/>
                <w:szCs w:val="20"/>
              </w:rPr>
              <w:t>castaneum</w:t>
            </w:r>
            <w:proofErr w:type="gramEnd"/>
          </w:p>
        </w:tc>
        <w:tc>
          <w:tcPr>
            <w:tcW w:w="992" w:type="dxa"/>
          </w:tcPr>
          <w:p w14:paraId="6E0DC96D" w14:textId="2EB95888" w:rsidR="004725A7" w:rsidRPr="00165AAD" w:rsidRDefault="0033001D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C73F15">
              <w:rPr>
                <w:sz w:val="20"/>
                <w:szCs w:val="20"/>
              </w:rPr>
              <w:t>E−3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922" w:type="dxa"/>
          </w:tcPr>
          <w:p w14:paraId="21F54765" w14:textId="3DADC280" w:rsidR="004725A7" w:rsidRPr="00165AAD" w:rsidRDefault="00C73F15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%</w:t>
            </w:r>
          </w:p>
        </w:tc>
      </w:tr>
      <w:tr w:rsidR="00A9749B" w:rsidRPr="00165AAD" w14:paraId="4EC6D522" w14:textId="77777777" w:rsidTr="000B012A">
        <w:tc>
          <w:tcPr>
            <w:tcW w:w="1384" w:type="dxa"/>
          </w:tcPr>
          <w:p w14:paraId="25AA8585" w14:textId="5BEA313E" w:rsidR="00A9749B" w:rsidRPr="00A9749B" w:rsidRDefault="00A9749B" w:rsidP="00E87F3D">
            <w:pPr>
              <w:jc w:val="center"/>
              <w:rPr>
                <w:i/>
                <w:sz w:val="20"/>
                <w:szCs w:val="20"/>
              </w:rPr>
            </w:pPr>
            <w:r w:rsidRPr="00A9749B">
              <w:rPr>
                <w:i/>
                <w:sz w:val="20"/>
                <w:szCs w:val="20"/>
              </w:rPr>
              <w:t>RsSOD3B</w:t>
            </w:r>
          </w:p>
        </w:tc>
        <w:tc>
          <w:tcPr>
            <w:tcW w:w="2410" w:type="dxa"/>
          </w:tcPr>
          <w:p w14:paraId="19D1077A" w14:textId="32131A23" w:rsidR="00A9749B" w:rsidRPr="00165AAD" w:rsidRDefault="000B012A" w:rsidP="00E87F3D">
            <w:pPr>
              <w:jc w:val="center"/>
              <w:rPr>
                <w:sz w:val="20"/>
                <w:szCs w:val="20"/>
              </w:rPr>
            </w:pPr>
            <w:proofErr w:type="gramStart"/>
            <w:r w:rsidRPr="000B012A">
              <w:rPr>
                <w:sz w:val="20"/>
                <w:szCs w:val="20"/>
              </w:rPr>
              <w:t>comp792253</w:t>
            </w:r>
            <w:proofErr w:type="gramEnd"/>
            <w:r w:rsidRPr="000B012A">
              <w:rPr>
                <w:sz w:val="20"/>
                <w:szCs w:val="20"/>
              </w:rPr>
              <w:t>_c14_seq6</w:t>
            </w:r>
          </w:p>
        </w:tc>
        <w:tc>
          <w:tcPr>
            <w:tcW w:w="1559" w:type="dxa"/>
          </w:tcPr>
          <w:p w14:paraId="031883BA" w14:textId="1FB8AE66" w:rsidR="00A9749B" w:rsidRPr="00165AAD" w:rsidRDefault="006403CA" w:rsidP="00E87F3D">
            <w:pPr>
              <w:jc w:val="center"/>
              <w:rPr>
                <w:sz w:val="20"/>
                <w:szCs w:val="20"/>
              </w:rPr>
            </w:pPr>
            <w:r w:rsidRPr="00F65EA9">
              <w:rPr>
                <w:rFonts w:eastAsia="Times New Roman" w:cs="Arial"/>
                <w:color w:val="000000"/>
                <w:kern w:val="0"/>
                <w:sz w:val="20"/>
                <w:szCs w:val="20"/>
              </w:rPr>
              <w:t>FX98548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260" w:type="dxa"/>
          </w:tcPr>
          <w:p w14:paraId="5E823715" w14:textId="4E34A66A" w:rsidR="00A9749B" w:rsidRDefault="0033001D" w:rsidP="00E87F3D">
            <w:pPr>
              <w:jc w:val="center"/>
              <w:rPr>
                <w:sz w:val="20"/>
                <w:szCs w:val="20"/>
              </w:rPr>
            </w:pPr>
            <w:r w:rsidRPr="00165AAD">
              <w:rPr>
                <w:sz w:val="20"/>
                <w:szCs w:val="20"/>
              </w:rPr>
              <w:t>Superoxide dismutase [Cu-Zn]</w:t>
            </w:r>
            <w:r>
              <w:rPr>
                <w:sz w:val="20"/>
                <w:szCs w:val="20"/>
              </w:rPr>
              <w:t xml:space="preserve"> (</w:t>
            </w:r>
            <w:r w:rsidR="007E24C9">
              <w:rPr>
                <w:sz w:val="20"/>
                <w:szCs w:val="20"/>
              </w:rPr>
              <w:t>KDR1236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4880988" w14:textId="6FA7FA3B" w:rsidR="00A9749B" w:rsidRPr="00C73F15" w:rsidRDefault="0033001D" w:rsidP="00E87F3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Z. </w:t>
            </w:r>
            <w:proofErr w:type="gramStart"/>
            <w:r>
              <w:rPr>
                <w:i/>
                <w:sz w:val="20"/>
                <w:szCs w:val="20"/>
              </w:rPr>
              <w:t>nevadensis</w:t>
            </w:r>
            <w:proofErr w:type="gramEnd"/>
          </w:p>
        </w:tc>
        <w:tc>
          <w:tcPr>
            <w:tcW w:w="992" w:type="dxa"/>
          </w:tcPr>
          <w:p w14:paraId="31E27C46" w14:textId="424F8E2B" w:rsidR="00A9749B" w:rsidRDefault="0033001D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E−48</w:t>
            </w:r>
          </w:p>
        </w:tc>
        <w:tc>
          <w:tcPr>
            <w:tcW w:w="922" w:type="dxa"/>
          </w:tcPr>
          <w:p w14:paraId="58C66969" w14:textId="3FFD2A15" w:rsidR="00A9749B" w:rsidRDefault="0033001D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%</w:t>
            </w:r>
          </w:p>
        </w:tc>
      </w:tr>
      <w:tr w:rsidR="0033001D" w:rsidRPr="00165AAD" w14:paraId="2239FCF8" w14:textId="77777777" w:rsidTr="000B012A">
        <w:tc>
          <w:tcPr>
            <w:tcW w:w="1384" w:type="dxa"/>
          </w:tcPr>
          <w:p w14:paraId="085BAC3B" w14:textId="77777777" w:rsidR="0033001D" w:rsidRPr="00165AAD" w:rsidRDefault="0033001D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3FEB0303" w14:textId="77777777" w:rsidR="0033001D" w:rsidRPr="00165AAD" w:rsidRDefault="0033001D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35DF710B" w14:textId="77777777" w:rsidR="0033001D" w:rsidRPr="00165AAD" w:rsidRDefault="0033001D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58007C80" w14:textId="5B98647F" w:rsidR="0033001D" w:rsidRDefault="0033001D" w:rsidP="00E87F3D">
            <w:pPr>
              <w:jc w:val="center"/>
              <w:rPr>
                <w:sz w:val="20"/>
                <w:szCs w:val="20"/>
              </w:rPr>
            </w:pPr>
            <w:r w:rsidRPr="00165AAD">
              <w:rPr>
                <w:sz w:val="20"/>
                <w:szCs w:val="20"/>
              </w:rPr>
              <w:t>Superoxi</w:t>
            </w:r>
            <w:r w:rsidR="007E24C9">
              <w:rPr>
                <w:sz w:val="20"/>
                <w:szCs w:val="20"/>
              </w:rPr>
              <w:t>de dismutase [Cu-Zn] (KDR22972</w:t>
            </w:r>
            <w:r w:rsidRPr="00165AA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25B51B9C" w14:textId="5DE6B4D0" w:rsidR="0033001D" w:rsidRPr="00C73F15" w:rsidRDefault="0033001D" w:rsidP="00E87F3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Z. </w:t>
            </w:r>
            <w:proofErr w:type="gramStart"/>
            <w:r>
              <w:rPr>
                <w:i/>
                <w:sz w:val="20"/>
                <w:szCs w:val="20"/>
              </w:rPr>
              <w:t>nevadensis</w:t>
            </w:r>
            <w:proofErr w:type="gramEnd"/>
          </w:p>
        </w:tc>
        <w:tc>
          <w:tcPr>
            <w:tcW w:w="992" w:type="dxa"/>
          </w:tcPr>
          <w:p w14:paraId="2FF0F2BC" w14:textId="010DD3FA" w:rsidR="0033001D" w:rsidRDefault="0033001D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−40</w:t>
            </w:r>
          </w:p>
        </w:tc>
        <w:tc>
          <w:tcPr>
            <w:tcW w:w="922" w:type="dxa"/>
          </w:tcPr>
          <w:p w14:paraId="499CDF94" w14:textId="6E4435ED" w:rsidR="0033001D" w:rsidRDefault="0033001D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%</w:t>
            </w:r>
          </w:p>
        </w:tc>
      </w:tr>
      <w:tr w:rsidR="002F64C0" w:rsidRPr="00165AAD" w14:paraId="0BBC78CD" w14:textId="77777777" w:rsidTr="000B012A">
        <w:tc>
          <w:tcPr>
            <w:tcW w:w="1384" w:type="dxa"/>
          </w:tcPr>
          <w:p w14:paraId="2DFCA000" w14:textId="77777777" w:rsidR="002F64C0" w:rsidRPr="00165AAD" w:rsidRDefault="002F64C0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4F92FB90" w14:textId="77777777" w:rsidR="002F64C0" w:rsidRPr="00165AAD" w:rsidRDefault="002F64C0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4C99BCD" w14:textId="77777777" w:rsidR="002F64C0" w:rsidRPr="00165AAD" w:rsidRDefault="002F64C0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556AF52B" w14:textId="3E75D224" w:rsidR="002F64C0" w:rsidRDefault="002F64C0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</w:t>
            </w:r>
            <w:r w:rsidR="007E24C9">
              <w:rPr>
                <w:sz w:val="20"/>
                <w:szCs w:val="20"/>
              </w:rPr>
              <w:t>xide dismutase 1 (NP_00117149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34C4978" w14:textId="2EA67257" w:rsidR="002F64C0" w:rsidRPr="00C73F15" w:rsidRDefault="002F64C0" w:rsidP="00E87F3D">
            <w:pPr>
              <w:jc w:val="center"/>
              <w:rPr>
                <w:i/>
                <w:sz w:val="20"/>
                <w:szCs w:val="20"/>
              </w:rPr>
            </w:pPr>
            <w:r w:rsidRPr="00FC0D61">
              <w:rPr>
                <w:i/>
                <w:sz w:val="20"/>
                <w:szCs w:val="20"/>
              </w:rPr>
              <w:t xml:space="preserve">A. </w:t>
            </w:r>
            <w:proofErr w:type="gramStart"/>
            <w:r w:rsidRPr="00FC0D61">
              <w:rPr>
                <w:i/>
                <w:sz w:val="20"/>
                <w:szCs w:val="20"/>
              </w:rPr>
              <w:t>mellifera</w:t>
            </w:r>
            <w:proofErr w:type="gramEnd"/>
          </w:p>
        </w:tc>
        <w:tc>
          <w:tcPr>
            <w:tcW w:w="992" w:type="dxa"/>
          </w:tcPr>
          <w:p w14:paraId="20AB21B7" w14:textId="1638B9C8" w:rsidR="002F64C0" w:rsidRDefault="002F64C0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−49</w:t>
            </w:r>
          </w:p>
        </w:tc>
        <w:tc>
          <w:tcPr>
            <w:tcW w:w="922" w:type="dxa"/>
          </w:tcPr>
          <w:p w14:paraId="603927E5" w14:textId="2B29F0A7" w:rsidR="002F64C0" w:rsidRDefault="002F64C0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%</w:t>
            </w:r>
          </w:p>
        </w:tc>
      </w:tr>
      <w:tr w:rsidR="002F64C0" w:rsidRPr="00165AAD" w14:paraId="34334576" w14:textId="77777777" w:rsidTr="000B012A">
        <w:tc>
          <w:tcPr>
            <w:tcW w:w="1384" w:type="dxa"/>
          </w:tcPr>
          <w:p w14:paraId="5152AE3E" w14:textId="77777777" w:rsidR="002F64C0" w:rsidRPr="00165AAD" w:rsidRDefault="002F64C0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6BF353D7" w14:textId="77777777" w:rsidR="002F64C0" w:rsidRPr="00165AAD" w:rsidRDefault="002F64C0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0E45EB5" w14:textId="77777777" w:rsidR="002F64C0" w:rsidRPr="00165AAD" w:rsidRDefault="002F64C0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04122C7C" w14:textId="5AA1BEA7" w:rsidR="002F64C0" w:rsidRDefault="002F64C0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</w:t>
            </w:r>
            <w:r w:rsidR="007E24C9">
              <w:rPr>
                <w:sz w:val="20"/>
                <w:szCs w:val="20"/>
              </w:rPr>
              <w:t>peroxide dismutase 3 (ANS1509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484145B9" w14:textId="665AF270" w:rsidR="002F64C0" w:rsidRPr="00C73F15" w:rsidRDefault="002F64C0" w:rsidP="00E87F3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. </w:t>
            </w:r>
            <w:proofErr w:type="gramStart"/>
            <w:r>
              <w:rPr>
                <w:i/>
                <w:sz w:val="20"/>
                <w:szCs w:val="20"/>
              </w:rPr>
              <w:t>mellifera</w:t>
            </w:r>
            <w:proofErr w:type="gramEnd"/>
          </w:p>
        </w:tc>
        <w:tc>
          <w:tcPr>
            <w:tcW w:w="992" w:type="dxa"/>
          </w:tcPr>
          <w:p w14:paraId="0B1C9849" w14:textId="4FA26537" w:rsidR="002F64C0" w:rsidRDefault="002F64C0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E−41</w:t>
            </w:r>
          </w:p>
        </w:tc>
        <w:tc>
          <w:tcPr>
            <w:tcW w:w="922" w:type="dxa"/>
          </w:tcPr>
          <w:p w14:paraId="630AE655" w14:textId="1FD18D08" w:rsidR="002F64C0" w:rsidRDefault="002F64C0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%</w:t>
            </w:r>
          </w:p>
        </w:tc>
      </w:tr>
      <w:tr w:rsidR="0026613A" w:rsidRPr="00165AAD" w14:paraId="3E1E1BAD" w14:textId="77777777" w:rsidTr="000B012A">
        <w:tc>
          <w:tcPr>
            <w:tcW w:w="1384" w:type="dxa"/>
          </w:tcPr>
          <w:p w14:paraId="532276E1" w14:textId="77777777" w:rsidR="0026613A" w:rsidRPr="00165AAD" w:rsidRDefault="0026613A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6C37830E" w14:textId="77777777" w:rsidR="0026613A" w:rsidRPr="00165AAD" w:rsidRDefault="0026613A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28ABB0D1" w14:textId="77777777" w:rsidR="0026613A" w:rsidRPr="00165AAD" w:rsidRDefault="0026613A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5DAAF7CC" w14:textId="0A1BEEE7" w:rsidR="0026613A" w:rsidRDefault="0026613A" w:rsidP="00E87F3D">
            <w:pPr>
              <w:jc w:val="center"/>
              <w:rPr>
                <w:sz w:val="20"/>
                <w:szCs w:val="20"/>
              </w:rPr>
            </w:pPr>
            <w:r w:rsidRPr="00165AAD">
              <w:rPr>
                <w:sz w:val="20"/>
                <w:szCs w:val="20"/>
              </w:rPr>
              <w:t>Superoxi</w:t>
            </w:r>
            <w:r>
              <w:rPr>
                <w:sz w:val="20"/>
                <w:szCs w:val="20"/>
              </w:rPr>
              <w:t>de dismutase [Cu-Zn] (NP_001037084</w:t>
            </w:r>
            <w:r w:rsidRPr="00165AAD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2F13DF5" w14:textId="4A34BC5B" w:rsidR="0026613A" w:rsidRPr="00C73F15" w:rsidRDefault="0026613A" w:rsidP="00E87F3D">
            <w:pPr>
              <w:jc w:val="center"/>
              <w:rPr>
                <w:i/>
                <w:sz w:val="20"/>
                <w:szCs w:val="20"/>
              </w:rPr>
            </w:pPr>
            <w:r w:rsidRPr="00FC5133">
              <w:rPr>
                <w:i/>
                <w:sz w:val="20"/>
                <w:szCs w:val="20"/>
              </w:rPr>
              <w:t xml:space="preserve">B. </w:t>
            </w:r>
            <w:proofErr w:type="gramStart"/>
            <w:r w:rsidRPr="00FC5133">
              <w:rPr>
                <w:i/>
                <w:sz w:val="20"/>
                <w:szCs w:val="20"/>
              </w:rPr>
              <w:t>mori</w:t>
            </w:r>
            <w:proofErr w:type="gramEnd"/>
          </w:p>
        </w:tc>
        <w:tc>
          <w:tcPr>
            <w:tcW w:w="992" w:type="dxa"/>
          </w:tcPr>
          <w:p w14:paraId="7BE2823E" w14:textId="4A1E8550" w:rsidR="0026613A" w:rsidRDefault="0026613A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−44</w:t>
            </w:r>
          </w:p>
        </w:tc>
        <w:tc>
          <w:tcPr>
            <w:tcW w:w="922" w:type="dxa"/>
          </w:tcPr>
          <w:p w14:paraId="3BAB851A" w14:textId="18209A98" w:rsidR="0026613A" w:rsidRDefault="0026613A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%</w:t>
            </w:r>
          </w:p>
        </w:tc>
      </w:tr>
      <w:tr w:rsidR="00F05CD6" w:rsidRPr="00165AAD" w14:paraId="487F3509" w14:textId="77777777" w:rsidTr="000B012A">
        <w:tc>
          <w:tcPr>
            <w:tcW w:w="1384" w:type="dxa"/>
          </w:tcPr>
          <w:p w14:paraId="448871ED" w14:textId="77777777" w:rsidR="00F05CD6" w:rsidRPr="00165AAD" w:rsidRDefault="00F05CD6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41876A6A" w14:textId="77777777" w:rsidR="00F05CD6" w:rsidRPr="00165AAD" w:rsidRDefault="00F05CD6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30A2BC5" w14:textId="77777777" w:rsidR="00F05CD6" w:rsidRPr="00165AAD" w:rsidRDefault="00F05CD6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383DCE14" w14:textId="22B6D6B3" w:rsidR="00F05CD6" w:rsidRDefault="00F05CD6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0E228A">
              <w:rPr>
                <w:sz w:val="20"/>
                <w:szCs w:val="20"/>
              </w:rPr>
              <w:t>uperoxide dismutase 3</w:t>
            </w:r>
            <w:proofErr w:type="gramStart"/>
            <w:r w:rsidRPr="000E228A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 xml:space="preserve"> </w:t>
            </w:r>
            <w:r w:rsidRPr="000E228A">
              <w:rPr>
                <w:sz w:val="20"/>
                <w:szCs w:val="20"/>
              </w:rPr>
              <w:t>isoform</w:t>
            </w:r>
            <w:proofErr w:type="gramEnd"/>
            <w:r w:rsidRPr="000E228A">
              <w:rPr>
                <w:sz w:val="20"/>
                <w:szCs w:val="20"/>
              </w:rPr>
              <w:t xml:space="preserve"> B</w:t>
            </w:r>
            <w:r w:rsidR="007E24C9">
              <w:rPr>
                <w:sz w:val="20"/>
                <w:szCs w:val="20"/>
              </w:rPr>
              <w:t xml:space="preserve"> (NP_61068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617A0DF" w14:textId="5398E59C" w:rsidR="00F05CD6" w:rsidRPr="00C73F15" w:rsidRDefault="00F05CD6" w:rsidP="00E87F3D">
            <w:pPr>
              <w:jc w:val="center"/>
              <w:rPr>
                <w:i/>
                <w:sz w:val="20"/>
                <w:szCs w:val="20"/>
              </w:rPr>
            </w:pPr>
            <w:r w:rsidRPr="000E228A">
              <w:rPr>
                <w:i/>
                <w:sz w:val="20"/>
                <w:szCs w:val="20"/>
              </w:rPr>
              <w:t xml:space="preserve">D. </w:t>
            </w:r>
            <w:proofErr w:type="gramStart"/>
            <w:r w:rsidRPr="000E228A">
              <w:rPr>
                <w:i/>
                <w:sz w:val="20"/>
                <w:szCs w:val="20"/>
              </w:rPr>
              <w:t>melanogaster</w:t>
            </w:r>
            <w:proofErr w:type="gramEnd"/>
          </w:p>
        </w:tc>
        <w:tc>
          <w:tcPr>
            <w:tcW w:w="992" w:type="dxa"/>
          </w:tcPr>
          <w:p w14:paraId="4383600E" w14:textId="724230DC" w:rsidR="00F05CD6" w:rsidRDefault="00466DED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F05CD6">
              <w:rPr>
                <w:sz w:val="20"/>
                <w:szCs w:val="20"/>
              </w:rPr>
              <w:t>E−</w:t>
            </w:r>
            <w:r>
              <w:rPr>
                <w:sz w:val="20"/>
                <w:szCs w:val="20"/>
              </w:rPr>
              <w:t>42</w:t>
            </w:r>
          </w:p>
        </w:tc>
        <w:tc>
          <w:tcPr>
            <w:tcW w:w="922" w:type="dxa"/>
          </w:tcPr>
          <w:p w14:paraId="2208D925" w14:textId="2C8A1896" w:rsidR="00F05CD6" w:rsidRDefault="00466DED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 w:rsidR="00F05CD6">
              <w:rPr>
                <w:sz w:val="20"/>
                <w:szCs w:val="20"/>
              </w:rPr>
              <w:t>%</w:t>
            </w:r>
          </w:p>
        </w:tc>
      </w:tr>
      <w:tr w:rsidR="00F05CD6" w:rsidRPr="00165AAD" w14:paraId="261D7DBA" w14:textId="77777777" w:rsidTr="000B012A">
        <w:tc>
          <w:tcPr>
            <w:tcW w:w="1384" w:type="dxa"/>
          </w:tcPr>
          <w:p w14:paraId="44E02A64" w14:textId="77777777" w:rsidR="00F05CD6" w:rsidRPr="00165AAD" w:rsidRDefault="00F05CD6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66C70548" w14:textId="77777777" w:rsidR="00F05CD6" w:rsidRPr="00165AAD" w:rsidRDefault="00F05CD6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7C229BE1" w14:textId="77777777" w:rsidR="00F05CD6" w:rsidRPr="00165AAD" w:rsidRDefault="00F05CD6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56C30930" w14:textId="427AE607" w:rsidR="00F05CD6" w:rsidRDefault="00F05CD6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</w:t>
            </w:r>
            <w:r w:rsidR="007E24C9">
              <w:rPr>
                <w:sz w:val="20"/>
                <w:szCs w:val="20"/>
              </w:rPr>
              <w:t>utase 1</w:t>
            </w:r>
            <w:proofErr w:type="gramStart"/>
            <w:r w:rsidR="007E24C9">
              <w:rPr>
                <w:sz w:val="20"/>
                <w:szCs w:val="20"/>
              </w:rPr>
              <w:t>,  isoform</w:t>
            </w:r>
            <w:proofErr w:type="gramEnd"/>
            <w:r w:rsidR="007E24C9">
              <w:rPr>
                <w:sz w:val="20"/>
                <w:szCs w:val="20"/>
              </w:rPr>
              <w:t xml:space="preserve"> A (NP_47673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344596C" w14:textId="6CE77540" w:rsidR="00F05CD6" w:rsidRPr="00C73F15" w:rsidRDefault="00F05CD6" w:rsidP="00E87F3D">
            <w:pPr>
              <w:jc w:val="center"/>
              <w:rPr>
                <w:i/>
                <w:sz w:val="20"/>
                <w:szCs w:val="20"/>
              </w:rPr>
            </w:pPr>
            <w:r w:rsidRPr="00F4036D">
              <w:rPr>
                <w:i/>
                <w:sz w:val="20"/>
                <w:szCs w:val="20"/>
              </w:rPr>
              <w:t xml:space="preserve">D. </w:t>
            </w:r>
            <w:proofErr w:type="gramStart"/>
            <w:r w:rsidRPr="00F4036D">
              <w:rPr>
                <w:i/>
                <w:sz w:val="20"/>
                <w:szCs w:val="20"/>
              </w:rPr>
              <w:t>melanogaster</w:t>
            </w:r>
            <w:proofErr w:type="gramEnd"/>
          </w:p>
        </w:tc>
        <w:tc>
          <w:tcPr>
            <w:tcW w:w="992" w:type="dxa"/>
          </w:tcPr>
          <w:p w14:paraId="402735B0" w14:textId="4CB6107B" w:rsidR="00F05CD6" w:rsidRDefault="00466DED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F05CD6">
              <w:rPr>
                <w:sz w:val="20"/>
                <w:szCs w:val="20"/>
              </w:rPr>
              <w:t>E−</w:t>
            </w:r>
            <w:r>
              <w:rPr>
                <w:sz w:val="20"/>
                <w:szCs w:val="20"/>
              </w:rPr>
              <w:t>42</w:t>
            </w:r>
          </w:p>
        </w:tc>
        <w:tc>
          <w:tcPr>
            <w:tcW w:w="922" w:type="dxa"/>
          </w:tcPr>
          <w:p w14:paraId="3B437648" w14:textId="07E27DB2" w:rsidR="00F05CD6" w:rsidRDefault="00466DED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  <w:r w:rsidR="00F05CD6">
              <w:rPr>
                <w:sz w:val="20"/>
                <w:szCs w:val="20"/>
              </w:rPr>
              <w:t>%</w:t>
            </w:r>
          </w:p>
        </w:tc>
      </w:tr>
      <w:tr w:rsidR="00AB1E42" w:rsidRPr="00165AAD" w14:paraId="52453A73" w14:textId="77777777" w:rsidTr="000B012A">
        <w:tc>
          <w:tcPr>
            <w:tcW w:w="1384" w:type="dxa"/>
          </w:tcPr>
          <w:p w14:paraId="543A0B9A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51DC0895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1421CB7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60545120" w14:textId="09C08C72" w:rsidR="00AB1E42" w:rsidRDefault="00AB1E42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utase [Cu-Zn</w:t>
            </w:r>
            <w:r w:rsidR="007E24C9">
              <w:rPr>
                <w:sz w:val="20"/>
                <w:szCs w:val="20"/>
              </w:rPr>
              <w:t>]-like precursor (NP_00115615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1DB91EC1" w14:textId="31B35330" w:rsidR="00AB1E42" w:rsidRPr="00C73F15" w:rsidRDefault="00AB1E42" w:rsidP="00E87F3D">
            <w:pPr>
              <w:jc w:val="center"/>
              <w:rPr>
                <w:i/>
                <w:sz w:val="20"/>
                <w:szCs w:val="20"/>
              </w:rPr>
            </w:pPr>
            <w:r w:rsidRPr="004725A7">
              <w:rPr>
                <w:i/>
                <w:sz w:val="20"/>
                <w:szCs w:val="20"/>
              </w:rPr>
              <w:t xml:space="preserve">A. </w:t>
            </w:r>
            <w:proofErr w:type="gramStart"/>
            <w:r w:rsidRPr="004725A7">
              <w:rPr>
                <w:i/>
                <w:sz w:val="20"/>
                <w:szCs w:val="20"/>
              </w:rPr>
              <w:t>pisum</w:t>
            </w:r>
            <w:proofErr w:type="gramEnd"/>
          </w:p>
        </w:tc>
        <w:tc>
          <w:tcPr>
            <w:tcW w:w="992" w:type="dxa"/>
          </w:tcPr>
          <w:p w14:paraId="61DDA728" w14:textId="5CD21E48" w:rsidR="00AB1E42" w:rsidRDefault="000C7E41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AB1E42">
              <w:rPr>
                <w:sz w:val="20"/>
                <w:szCs w:val="20"/>
              </w:rPr>
              <w:t>E−</w:t>
            </w:r>
            <w:r>
              <w:rPr>
                <w:sz w:val="20"/>
                <w:szCs w:val="20"/>
              </w:rPr>
              <w:t>65</w:t>
            </w:r>
          </w:p>
        </w:tc>
        <w:tc>
          <w:tcPr>
            <w:tcW w:w="922" w:type="dxa"/>
          </w:tcPr>
          <w:p w14:paraId="0F628998" w14:textId="5AAFEF90" w:rsidR="00AB1E42" w:rsidRDefault="000C7E41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  <w:r w:rsidR="00AB1E42">
              <w:rPr>
                <w:sz w:val="20"/>
                <w:szCs w:val="20"/>
              </w:rPr>
              <w:t>%</w:t>
            </w:r>
          </w:p>
        </w:tc>
      </w:tr>
      <w:tr w:rsidR="00AB1E42" w:rsidRPr="00165AAD" w14:paraId="60BAA08F" w14:textId="77777777" w:rsidTr="000B012A">
        <w:tc>
          <w:tcPr>
            <w:tcW w:w="1384" w:type="dxa"/>
          </w:tcPr>
          <w:p w14:paraId="53641140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40F6B94A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42F1B15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2E2ECE3F" w14:textId="2656F830" w:rsidR="00AB1E42" w:rsidRDefault="00AB1E42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ut</w:t>
            </w:r>
            <w:r w:rsidR="007E24C9">
              <w:rPr>
                <w:sz w:val="20"/>
                <w:szCs w:val="20"/>
              </w:rPr>
              <w:t>ase [Cu-Zn]-like (NP_00115624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4AB03A7" w14:textId="56C7E068" w:rsidR="00AB1E42" w:rsidRPr="00C73F15" w:rsidRDefault="00AB1E42" w:rsidP="00E87F3D">
            <w:pPr>
              <w:jc w:val="center"/>
              <w:rPr>
                <w:i/>
                <w:sz w:val="20"/>
                <w:szCs w:val="20"/>
              </w:rPr>
            </w:pPr>
            <w:r w:rsidRPr="00D142F2">
              <w:rPr>
                <w:i/>
                <w:sz w:val="20"/>
                <w:szCs w:val="20"/>
              </w:rPr>
              <w:t xml:space="preserve">A. </w:t>
            </w:r>
            <w:proofErr w:type="gramStart"/>
            <w:r w:rsidRPr="00D142F2">
              <w:rPr>
                <w:i/>
                <w:sz w:val="20"/>
                <w:szCs w:val="20"/>
              </w:rPr>
              <w:t>pisum</w:t>
            </w:r>
            <w:proofErr w:type="gramEnd"/>
          </w:p>
        </w:tc>
        <w:tc>
          <w:tcPr>
            <w:tcW w:w="992" w:type="dxa"/>
          </w:tcPr>
          <w:p w14:paraId="3FB8036C" w14:textId="141A7B94" w:rsidR="00AB1E42" w:rsidRDefault="00857D1B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AB1E42">
              <w:rPr>
                <w:sz w:val="20"/>
                <w:szCs w:val="20"/>
              </w:rPr>
              <w:t>E−</w:t>
            </w:r>
            <w:r>
              <w:rPr>
                <w:sz w:val="20"/>
                <w:szCs w:val="20"/>
              </w:rPr>
              <w:t>46</w:t>
            </w:r>
          </w:p>
        </w:tc>
        <w:tc>
          <w:tcPr>
            <w:tcW w:w="922" w:type="dxa"/>
          </w:tcPr>
          <w:p w14:paraId="11681357" w14:textId="6FC516A2" w:rsidR="00AB1E42" w:rsidRDefault="00857D1B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  <w:r w:rsidR="00AB1E42">
              <w:rPr>
                <w:sz w:val="20"/>
                <w:szCs w:val="20"/>
              </w:rPr>
              <w:t>%</w:t>
            </w:r>
          </w:p>
        </w:tc>
      </w:tr>
      <w:tr w:rsidR="00AB1E42" w:rsidRPr="00165AAD" w14:paraId="49EAE51B" w14:textId="77777777" w:rsidTr="000B012A">
        <w:tc>
          <w:tcPr>
            <w:tcW w:w="1384" w:type="dxa"/>
          </w:tcPr>
          <w:p w14:paraId="7C2DAAE3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7F01C95C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296DB37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70648C24" w14:textId="41317A2C" w:rsidR="00AB1E42" w:rsidRDefault="00AB1E42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oxide dismutase </w:t>
            </w:r>
            <w:r w:rsidR="007E24C9">
              <w:rPr>
                <w:sz w:val="20"/>
                <w:szCs w:val="20"/>
              </w:rPr>
              <w:t>[Cu-Zn]-like protein (KYB2541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C614600" w14:textId="3CCCF0B2" w:rsidR="00AB1E42" w:rsidRPr="00C73F15" w:rsidRDefault="00AB1E42" w:rsidP="00E87F3D">
            <w:pPr>
              <w:jc w:val="center"/>
              <w:rPr>
                <w:i/>
                <w:sz w:val="20"/>
                <w:szCs w:val="20"/>
              </w:rPr>
            </w:pPr>
            <w:r w:rsidRPr="00C73F15">
              <w:rPr>
                <w:i/>
                <w:sz w:val="20"/>
                <w:szCs w:val="20"/>
              </w:rPr>
              <w:t xml:space="preserve">T. </w:t>
            </w:r>
            <w:proofErr w:type="gramStart"/>
            <w:r w:rsidRPr="00C73F15">
              <w:rPr>
                <w:i/>
                <w:sz w:val="20"/>
                <w:szCs w:val="20"/>
              </w:rPr>
              <w:t>castaneum</w:t>
            </w:r>
            <w:proofErr w:type="gramEnd"/>
          </w:p>
        </w:tc>
        <w:tc>
          <w:tcPr>
            <w:tcW w:w="992" w:type="dxa"/>
          </w:tcPr>
          <w:p w14:paraId="1AC767C3" w14:textId="2C289961" w:rsidR="00AB1E42" w:rsidRDefault="00857D1B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AB1E42">
              <w:rPr>
                <w:sz w:val="20"/>
                <w:szCs w:val="20"/>
              </w:rPr>
              <w:t>E−</w:t>
            </w:r>
            <w:r>
              <w:rPr>
                <w:sz w:val="20"/>
                <w:szCs w:val="20"/>
              </w:rPr>
              <w:t>49</w:t>
            </w:r>
          </w:p>
        </w:tc>
        <w:tc>
          <w:tcPr>
            <w:tcW w:w="922" w:type="dxa"/>
          </w:tcPr>
          <w:p w14:paraId="6EE45DAF" w14:textId="3DEF95A3" w:rsidR="00AB1E42" w:rsidRDefault="00857D1B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  <w:r w:rsidR="00AB1E42">
              <w:rPr>
                <w:sz w:val="20"/>
                <w:szCs w:val="20"/>
              </w:rPr>
              <w:t>%</w:t>
            </w:r>
          </w:p>
        </w:tc>
      </w:tr>
      <w:tr w:rsidR="00AB1E42" w:rsidRPr="00165AAD" w14:paraId="2D5AFE93" w14:textId="77777777" w:rsidTr="000B012A">
        <w:tc>
          <w:tcPr>
            <w:tcW w:w="1384" w:type="dxa"/>
          </w:tcPr>
          <w:p w14:paraId="791904A4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4FD401DC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13583F8C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3B8AA38B" w14:textId="13152E7F" w:rsidR="00AB1E42" w:rsidRDefault="00AB1E42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ED: superoxid</w:t>
            </w:r>
            <w:r w:rsidR="007E24C9">
              <w:rPr>
                <w:sz w:val="20"/>
                <w:szCs w:val="20"/>
              </w:rPr>
              <w:t>e dismutase [Cu-Zn] (XP_96828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0B0E27D" w14:textId="3AD90CC4" w:rsidR="00AB1E42" w:rsidRPr="00C73F15" w:rsidRDefault="00AB1E42" w:rsidP="00E87F3D">
            <w:pPr>
              <w:jc w:val="center"/>
              <w:rPr>
                <w:i/>
                <w:sz w:val="20"/>
                <w:szCs w:val="20"/>
              </w:rPr>
            </w:pPr>
            <w:r w:rsidRPr="00C73F15">
              <w:rPr>
                <w:i/>
                <w:sz w:val="20"/>
                <w:szCs w:val="20"/>
              </w:rPr>
              <w:t xml:space="preserve">T. </w:t>
            </w:r>
            <w:proofErr w:type="gramStart"/>
            <w:r w:rsidRPr="00C73F15">
              <w:rPr>
                <w:i/>
                <w:sz w:val="20"/>
                <w:szCs w:val="20"/>
              </w:rPr>
              <w:t>castaneum</w:t>
            </w:r>
            <w:proofErr w:type="gramEnd"/>
          </w:p>
        </w:tc>
        <w:tc>
          <w:tcPr>
            <w:tcW w:w="992" w:type="dxa"/>
          </w:tcPr>
          <w:p w14:paraId="2CEDAAD4" w14:textId="3C45D51B" w:rsidR="00AB1E42" w:rsidRDefault="00857D1B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AB1E42">
              <w:rPr>
                <w:sz w:val="20"/>
                <w:szCs w:val="20"/>
              </w:rPr>
              <w:t>E−</w:t>
            </w:r>
            <w:r>
              <w:rPr>
                <w:sz w:val="20"/>
                <w:szCs w:val="20"/>
              </w:rPr>
              <w:t>47</w:t>
            </w:r>
          </w:p>
        </w:tc>
        <w:tc>
          <w:tcPr>
            <w:tcW w:w="922" w:type="dxa"/>
          </w:tcPr>
          <w:p w14:paraId="34BF638E" w14:textId="3DFD443F" w:rsidR="00AB1E42" w:rsidRDefault="00857D1B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 w:rsidR="00AB1E42">
              <w:rPr>
                <w:sz w:val="20"/>
                <w:szCs w:val="20"/>
              </w:rPr>
              <w:t>%</w:t>
            </w:r>
          </w:p>
        </w:tc>
      </w:tr>
      <w:tr w:rsidR="00AB1E42" w:rsidRPr="00165AAD" w14:paraId="0A910928" w14:textId="77777777" w:rsidTr="000B012A">
        <w:tc>
          <w:tcPr>
            <w:tcW w:w="1384" w:type="dxa"/>
          </w:tcPr>
          <w:p w14:paraId="5A2F6CD6" w14:textId="0A163FE0" w:rsidR="00AB1E42" w:rsidRPr="009B052D" w:rsidRDefault="009B052D" w:rsidP="00E87F3D">
            <w:pPr>
              <w:jc w:val="center"/>
              <w:rPr>
                <w:i/>
                <w:sz w:val="20"/>
                <w:szCs w:val="20"/>
              </w:rPr>
            </w:pPr>
            <w:r w:rsidRPr="009B052D">
              <w:rPr>
                <w:i/>
                <w:sz w:val="20"/>
                <w:szCs w:val="20"/>
              </w:rPr>
              <w:t>RsSOD2</w:t>
            </w:r>
          </w:p>
        </w:tc>
        <w:tc>
          <w:tcPr>
            <w:tcW w:w="2410" w:type="dxa"/>
          </w:tcPr>
          <w:p w14:paraId="686F3118" w14:textId="73739324" w:rsidR="00AB1E42" w:rsidRPr="00165AAD" w:rsidRDefault="005446E1" w:rsidP="00E87F3D">
            <w:pPr>
              <w:jc w:val="center"/>
              <w:rPr>
                <w:sz w:val="20"/>
                <w:szCs w:val="20"/>
              </w:rPr>
            </w:pPr>
            <w:proofErr w:type="gramStart"/>
            <w:r w:rsidRPr="005446E1">
              <w:rPr>
                <w:sz w:val="20"/>
                <w:szCs w:val="20"/>
              </w:rPr>
              <w:t>comp776274</w:t>
            </w:r>
            <w:proofErr w:type="gramEnd"/>
            <w:r w:rsidRPr="005446E1">
              <w:rPr>
                <w:sz w:val="20"/>
                <w:szCs w:val="20"/>
              </w:rPr>
              <w:t>_c1_seq2</w:t>
            </w:r>
          </w:p>
        </w:tc>
        <w:tc>
          <w:tcPr>
            <w:tcW w:w="1559" w:type="dxa"/>
          </w:tcPr>
          <w:p w14:paraId="0CBB6061" w14:textId="4AF2182E" w:rsidR="00AB1E42" w:rsidRPr="00165AAD" w:rsidRDefault="006403CA" w:rsidP="00E87F3D">
            <w:pPr>
              <w:jc w:val="center"/>
              <w:rPr>
                <w:sz w:val="20"/>
                <w:szCs w:val="20"/>
              </w:rPr>
            </w:pPr>
            <w:r w:rsidRPr="00F65EA9">
              <w:rPr>
                <w:rFonts w:eastAsia="Times New Roman" w:cs="Arial"/>
                <w:color w:val="000000"/>
                <w:kern w:val="0"/>
                <w:sz w:val="20"/>
                <w:szCs w:val="20"/>
              </w:rPr>
              <w:t>FX98548</w:t>
            </w:r>
            <w:r>
              <w:rPr>
                <w:rFonts w:eastAsia="Times New Roman" w:cs="Arial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260" w:type="dxa"/>
          </w:tcPr>
          <w:p w14:paraId="0B6D29FB" w14:textId="1E1B0DA8" w:rsidR="00AB1E42" w:rsidRDefault="005446E1" w:rsidP="00E87F3D">
            <w:pPr>
              <w:jc w:val="center"/>
              <w:rPr>
                <w:sz w:val="20"/>
                <w:szCs w:val="20"/>
              </w:rPr>
            </w:pPr>
            <w:r w:rsidRPr="005446E1">
              <w:rPr>
                <w:sz w:val="20"/>
                <w:szCs w:val="20"/>
              </w:rPr>
              <w:t>Superoxide dismutase [Mn], mitochondrial</w:t>
            </w:r>
            <w:r w:rsidR="007E24C9">
              <w:rPr>
                <w:sz w:val="20"/>
                <w:szCs w:val="20"/>
              </w:rPr>
              <w:t xml:space="preserve"> (KDR2130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75F03342" w14:textId="428DCA5F" w:rsidR="00AB1E42" w:rsidRPr="00C73F15" w:rsidRDefault="005446E1" w:rsidP="00E87F3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Z. </w:t>
            </w:r>
            <w:proofErr w:type="gramStart"/>
            <w:r>
              <w:rPr>
                <w:i/>
                <w:sz w:val="20"/>
                <w:szCs w:val="20"/>
              </w:rPr>
              <w:t>nevadensis</w:t>
            </w:r>
            <w:proofErr w:type="gramEnd"/>
          </w:p>
        </w:tc>
        <w:tc>
          <w:tcPr>
            <w:tcW w:w="992" w:type="dxa"/>
          </w:tcPr>
          <w:p w14:paraId="1AEB6A35" w14:textId="018B64F2" w:rsidR="00AB1E42" w:rsidRDefault="005446E1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E−155</w:t>
            </w:r>
          </w:p>
        </w:tc>
        <w:tc>
          <w:tcPr>
            <w:tcW w:w="922" w:type="dxa"/>
          </w:tcPr>
          <w:p w14:paraId="54563737" w14:textId="781DD7B6" w:rsidR="00AB1E42" w:rsidRDefault="005446E1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</w:tr>
      <w:tr w:rsidR="00AB1E42" w:rsidRPr="00165AAD" w14:paraId="60CE5275" w14:textId="77777777" w:rsidTr="000B012A">
        <w:tc>
          <w:tcPr>
            <w:tcW w:w="1384" w:type="dxa"/>
          </w:tcPr>
          <w:p w14:paraId="61A24358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28FE733E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4497D70F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10222382" w14:textId="66046161" w:rsidR="00AB1E42" w:rsidRDefault="005446E1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oxide dismutase </w:t>
            </w:r>
            <w:r w:rsidR="007E24C9">
              <w:rPr>
                <w:sz w:val="20"/>
                <w:szCs w:val="20"/>
              </w:rPr>
              <w:t>2, mitochondrial (NP_00117151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8B8E987" w14:textId="5645A289" w:rsidR="00AB1E42" w:rsidRPr="00C73F15" w:rsidRDefault="005446E1" w:rsidP="00E87F3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A. </w:t>
            </w:r>
            <w:proofErr w:type="gramStart"/>
            <w:r>
              <w:rPr>
                <w:i/>
                <w:sz w:val="20"/>
                <w:szCs w:val="20"/>
              </w:rPr>
              <w:t>mellifera</w:t>
            </w:r>
            <w:proofErr w:type="gramEnd"/>
          </w:p>
        </w:tc>
        <w:tc>
          <w:tcPr>
            <w:tcW w:w="992" w:type="dxa"/>
          </w:tcPr>
          <w:p w14:paraId="38E39578" w14:textId="79689AAE" w:rsidR="00AB1E42" w:rsidRDefault="005446E1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−109</w:t>
            </w:r>
          </w:p>
        </w:tc>
        <w:tc>
          <w:tcPr>
            <w:tcW w:w="922" w:type="dxa"/>
          </w:tcPr>
          <w:p w14:paraId="0DE9E3A1" w14:textId="62CDD7A9" w:rsidR="00AB1E42" w:rsidRDefault="005446E1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%</w:t>
            </w:r>
          </w:p>
        </w:tc>
      </w:tr>
      <w:tr w:rsidR="00AB1E42" w:rsidRPr="00165AAD" w14:paraId="599C70DA" w14:textId="77777777" w:rsidTr="000B012A">
        <w:tc>
          <w:tcPr>
            <w:tcW w:w="1384" w:type="dxa"/>
          </w:tcPr>
          <w:p w14:paraId="33481FF7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70FF16AD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0515E3C9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33D05017" w14:textId="3BF80BF3" w:rsidR="00AB1E42" w:rsidRDefault="005446E1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 supe</w:t>
            </w:r>
            <w:r w:rsidR="007E24C9">
              <w:rPr>
                <w:sz w:val="20"/>
                <w:szCs w:val="20"/>
              </w:rPr>
              <w:t>roxide dismutase (NP_00103729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99D536D" w14:textId="79CED26D" w:rsidR="00AB1E42" w:rsidRPr="00C73F15" w:rsidRDefault="005446E1" w:rsidP="00E87F3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. </w:t>
            </w:r>
            <w:proofErr w:type="gramStart"/>
            <w:r>
              <w:rPr>
                <w:i/>
                <w:sz w:val="20"/>
                <w:szCs w:val="20"/>
              </w:rPr>
              <w:t>mori</w:t>
            </w:r>
            <w:proofErr w:type="gramEnd"/>
          </w:p>
        </w:tc>
        <w:tc>
          <w:tcPr>
            <w:tcW w:w="992" w:type="dxa"/>
          </w:tcPr>
          <w:p w14:paraId="03966AF9" w14:textId="59CA1938" w:rsidR="00AB1E42" w:rsidRDefault="005446E1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−117</w:t>
            </w:r>
          </w:p>
        </w:tc>
        <w:tc>
          <w:tcPr>
            <w:tcW w:w="922" w:type="dxa"/>
          </w:tcPr>
          <w:p w14:paraId="3C9274ED" w14:textId="1686A952" w:rsidR="00AB1E42" w:rsidRDefault="005446E1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%</w:t>
            </w:r>
          </w:p>
        </w:tc>
      </w:tr>
      <w:tr w:rsidR="00AB1E42" w:rsidRPr="00165AAD" w14:paraId="45E19D92" w14:textId="77777777" w:rsidTr="00710E13">
        <w:tc>
          <w:tcPr>
            <w:tcW w:w="1384" w:type="dxa"/>
          </w:tcPr>
          <w:p w14:paraId="44370069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</w:tcPr>
          <w:p w14:paraId="0D17A1FA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</w:tcPr>
          <w:p w14:paraId="5EADA186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461A8A3D" w14:textId="387595FC" w:rsidR="00AB1E42" w:rsidRDefault="00A16E0B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oxide dismutas</w:t>
            </w:r>
            <w:r w:rsidR="007E24C9">
              <w:rPr>
                <w:sz w:val="20"/>
                <w:szCs w:val="20"/>
              </w:rPr>
              <w:t>e 2 (Mn), isoform A (NP_47692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33629F8" w14:textId="28D88424" w:rsidR="00AB1E42" w:rsidRPr="00C73F15" w:rsidRDefault="00A16E0B" w:rsidP="00E87F3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D. </w:t>
            </w:r>
            <w:proofErr w:type="gramStart"/>
            <w:r>
              <w:rPr>
                <w:i/>
                <w:sz w:val="20"/>
                <w:szCs w:val="20"/>
              </w:rPr>
              <w:t>melanogaster</w:t>
            </w:r>
            <w:proofErr w:type="gramEnd"/>
          </w:p>
        </w:tc>
        <w:tc>
          <w:tcPr>
            <w:tcW w:w="992" w:type="dxa"/>
          </w:tcPr>
          <w:p w14:paraId="4FF4C079" w14:textId="78C0A772" w:rsidR="00AB1E42" w:rsidRDefault="00A16E0B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−101</w:t>
            </w:r>
          </w:p>
        </w:tc>
        <w:tc>
          <w:tcPr>
            <w:tcW w:w="922" w:type="dxa"/>
          </w:tcPr>
          <w:p w14:paraId="7B88B055" w14:textId="53C64FB0" w:rsidR="00AB1E42" w:rsidRDefault="00E40DEF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%</w:t>
            </w:r>
          </w:p>
        </w:tc>
      </w:tr>
      <w:tr w:rsidR="00AB1E42" w:rsidRPr="00165AAD" w14:paraId="78071ED6" w14:textId="77777777" w:rsidTr="00710E13">
        <w:tc>
          <w:tcPr>
            <w:tcW w:w="1384" w:type="dxa"/>
            <w:tcBorders>
              <w:bottom w:val="single" w:sz="4" w:space="0" w:color="auto"/>
            </w:tcBorders>
          </w:tcPr>
          <w:p w14:paraId="5C33F56B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05AE0B6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6B93F6" w14:textId="77777777" w:rsidR="00AB1E42" w:rsidRPr="00165AAD" w:rsidRDefault="00AB1E42" w:rsidP="00E87F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F182925" w14:textId="4A8D96C3" w:rsidR="00AB1E42" w:rsidRDefault="00710E13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DICTED: superoxide dismutase </w:t>
            </w:r>
            <w:r w:rsidR="007E24C9">
              <w:rPr>
                <w:sz w:val="20"/>
                <w:szCs w:val="20"/>
              </w:rPr>
              <w:t>[Mn], mitochondrial (XP_97244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CEF560C" w14:textId="2F0CFD8A" w:rsidR="00AB1E42" w:rsidRPr="00C73F15" w:rsidRDefault="00710E13" w:rsidP="00E87F3D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T. </w:t>
            </w:r>
            <w:proofErr w:type="gramStart"/>
            <w:r>
              <w:rPr>
                <w:i/>
                <w:sz w:val="20"/>
                <w:szCs w:val="20"/>
              </w:rPr>
              <w:t>castaneum</w:t>
            </w:r>
            <w:proofErr w:type="gram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C4C987" w14:textId="4D3ECA03" w:rsidR="00AB1E42" w:rsidRDefault="00710E13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E−102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2C73F83E" w14:textId="7ECCB8EB" w:rsidR="00AB1E42" w:rsidRDefault="00710E13" w:rsidP="00E87F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%</w:t>
            </w:r>
          </w:p>
        </w:tc>
      </w:tr>
    </w:tbl>
    <w:p w14:paraId="520BA603" w14:textId="1F441772" w:rsidR="00A72288" w:rsidRPr="00710E13" w:rsidRDefault="00710E13" w:rsidP="00A72288">
      <w:pPr>
        <w:jc w:val="left"/>
        <w:rPr>
          <w:b/>
          <w:sz w:val="20"/>
          <w:szCs w:val="20"/>
        </w:rPr>
      </w:pPr>
      <w:r w:rsidRPr="00710E13">
        <w:rPr>
          <w:sz w:val="20"/>
          <w:szCs w:val="20"/>
        </w:rPr>
        <w:t xml:space="preserve">Blast search with the </w:t>
      </w:r>
      <w:r w:rsidRPr="00710E13">
        <w:rPr>
          <w:i/>
          <w:sz w:val="20"/>
          <w:szCs w:val="20"/>
        </w:rPr>
        <w:t>R. speratus</w:t>
      </w:r>
      <w:r w:rsidRPr="00710E13">
        <w:rPr>
          <w:sz w:val="20"/>
          <w:szCs w:val="20"/>
        </w:rPr>
        <w:t xml:space="preserve"> sequences of translated SOD genes in</w:t>
      </w:r>
      <w:r w:rsidRPr="00710E13">
        <w:rPr>
          <w:i/>
          <w:sz w:val="20"/>
          <w:szCs w:val="20"/>
        </w:rPr>
        <w:t xml:space="preserve"> Zootermopsis nevadensis</w:t>
      </w:r>
      <w:r>
        <w:rPr>
          <w:sz w:val="20"/>
          <w:szCs w:val="20"/>
        </w:rPr>
        <w:t xml:space="preserve"> </w:t>
      </w:r>
      <w:r w:rsidR="00CF2610">
        <w:rPr>
          <w:sz w:val="20"/>
          <w:szCs w:val="20"/>
        </w:rPr>
        <w:t>(</w:t>
      </w:r>
      <w:r w:rsidRPr="00710E13">
        <w:rPr>
          <w:i/>
          <w:sz w:val="20"/>
          <w:szCs w:val="20"/>
        </w:rPr>
        <w:t>Z. nevadensis</w:t>
      </w:r>
      <w:r w:rsidR="00CF2610">
        <w:rPr>
          <w:sz w:val="20"/>
          <w:szCs w:val="20"/>
        </w:rPr>
        <w:t>),</w:t>
      </w:r>
      <w:r>
        <w:rPr>
          <w:sz w:val="20"/>
          <w:szCs w:val="20"/>
        </w:rPr>
        <w:t xml:space="preserve"> </w:t>
      </w:r>
      <w:r w:rsidRPr="00710E13">
        <w:rPr>
          <w:i/>
          <w:sz w:val="20"/>
          <w:szCs w:val="20"/>
        </w:rPr>
        <w:t>Apis mellifera</w:t>
      </w:r>
      <w:r w:rsidR="00CF2610">
        <w:rPr>
          <w:sz w:val="20"/>
          <w:szCs w:val="20"/>
        </w:rPr>
        <w:t xml:space="preserve"> (</w:t>
      </w:r>
      <w:r w:rsidRPr="00710E13">
        <w:rPr>
          <w:i/>
          <w:sz w:val="20"/>
          <w:szCs w:val="20"/>
        </w:rPr>
        <w:t>A. mellifera</w:t>
      </w:r>
      <w:r w:rsidR="00CF2610">
        <w:rPr>
          <w:sz w:val="20"/>
          <w:szCs w:val="20"/>
        </w:rPr>
        <w:t xml:space="preserve">), </w:t>
      </w:r>
      <w:r w:rsidRPr="00710E13">
        <w:rPr>
          <w:i/>
          <w:sz w:val="20"/>
          <w:szCs w:val="20"/>
        </w:rPr>
        <w:t>Bombyx mori</w:t>
      </w:r>
      <w:r>
        <w:rPr>
          <w:sz w:val="20"/>
          <w:szCs w:val="20"/>
        </w:rPr>
        <w:t xml:space="preserve"> </w:t>
      </w:r>
      <w:r w:rsidR="00CF2610">
        <w:rPr>
          <w:sz w:val="20"/>
          <w:szCs w:val="20"/>
        </w:rPr>
        <w:t>(</w:t>
      </w:r>
      <w:r w:rsidRPr="00710E13">
        <w:rPr>
          <w:i/>
          <w:sz w:val="20"/>
          <w:szCs w:val="20"/>
        </w:rPr>
        <w:t>B. mori</w:t>
      </w:r>
      <w:r w:rsidR="00CF2610">
        <w:rPr>
          <w:sz w:val="20"/>
          <w:szCs w:val="20"/>
        </w:rPr>
        <w:t xml:space="preserve">), </w:t>
      </w:r>
      <w:r w:rsidRPr="00710E13">
        <w:rPr>
          <w:i/>
          <w:sz w:val="20"/>
          <w:szCs w:val="20"/>
        </w:rPr>
        <w:t>Drosophila melanogaster</w:t>
      </w:r>
      <w:r w:rsidR="00CF2610">
        <w:rPr>
          <w:i/>
          <w:sz w:val="20"/>
          <w:szCs w:val="20"/>
        </w:rPr>
        <w:t xml:space="preserve"> </w:t>
      </w:r>
      <w:r w:rsidR="00CF2610">
        <w:rPr>
          <w:sz w:val="20"/>
          <w:szCs w:val="20"/>
        </w:rPr>
        <w:t>(</w:t>
      </w:r>
      <w:r w:rsidRPr="00710E13">
        <w:rPr>
          <w:i/>
          <w:sz w:val="20"/>
          <w:szCs w:val="20"/>
        </w:rPr>
        <w:t>D. melanogaster</w:t>
      </w:r>
      <w:r w:rsidR="00CF2610">
        <w:rPr>
          <w:sz w:val="20"/>
          <w:szCs w:val="20"/>
        </w:rPr>
        <w:t xml:space="preserve">), </w:t>
      </w:r>
      <w:r w:rsidRPr="00710E13">
        <w:rPr>
          <w:i/>
          <w:sz w:val="20"/>
          <w:szCs w:val="20"/>
        </w:rPr>
        <w:t>Acyrthosiphon pisum</w:t>
      </w:r>
      <w:r>
        <w:rPr>
          <w:sz w:val="20"/>
          <w:szCs w:val="20"/>
        </w:rPr>
        <w:t xml:space="preserve"> </w:t>
      </w:r>
      <w:r w:rsidR="00CF2610">
        <w:rPr>
          <w:sz w:val="20"/>
          <w:szCs w:val="20"/>
        </w:rPr>
        <w:t>(</w:t>
      </w:r>
      <w:r w:rsidRPr="00710E13">
        <w:rPr>
          <w:i/>
          <w:sz w:val="20"/>
          <w:szCs w:val="20"/>
        </w:rPr>
        <w:t>A. pisum</w:t>
      </w:r>
      <w:r w:rsidR="009320AE">
        <w:rPr>
          <w:sz w:val="20"/>
          <w:szCs w:val="20"/>
        </w:rPr>
        <w:t>)</w:t>
      </w:r>
      <w:r w:rsidR="00CF261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nd </w:t>
      </w:r>
      <w:r w:rsidRPr="00710E13">
        <w:rPr>
          <w:i/>
          <w:sz w:val="20"/>
          <w:szCs w:val="20"/>
        </w:rPr>
        <w:t>Tribolium castaneum</w:t>
      </w:r>
      <w:r w:rsidR="00CF2610">
        <w:rPr>
          <w:sz w:val="20"/>
          <w:szCs w:val="20"/>
        </w:rPr>
        <w:t xml:space="preserve"> (</w:t>
      </w:r>
      <w:r w:rsidRPr="00710E13">
        <w:rPr>
          <w:i/>
          <w:sz w:val="20"/>
          <w:szCs w:val="20"/>
        </w:rPr>
        <w:t>T. castaneum</w:t>
      </w:r>
      <w:r w:rsidR="00CF2610">
        <w:rPr>
          <w:sz w:val="20"/>
          <w:szCs w:val="20"/>
        </w:rPr>
        <w:t>).</w:t>
      </w:r>
    </w:p>
    <w:sectPr w:rsidR="00A72288" w:rsidRPr="00710E13" w:rsidSect="006E3077">
      <w:pgSz w:w="15840" w:h="1224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CDB99C" w14:textId="77777777" w:rsidR="00D43C5F" w:rsidRDefault="00D43C5F" w:rsidP="00797B13">
      <w:r>
        <w:separator/>
      </w:r>
    </w:p>
  </w:endnote>
  <w:endnote w:type="continuationSeparator" w:id="0">
    <w:p w14:paraId="64F45BFA" w14:textId="77777777" w:rsidR="00D43C5F" w:rsidRDefault="00D43C5F" w:rsidP="00797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A25884" w14:textId="77777777" w:rsidR="00D43C5F" w:rsidRDefault="00D43C5F" w:rsidP="00797B13">
      <w:r>
        <w:separator/>
      </w:r>
    </w:p>
  </w:footnote>
  <w:footnote w:type="continuationSeparator" w:id="0">
    <w:p w14:paraId="46E4C673" w14:textId="77777777" w:rsidR="00D43C5F" w:rsidRDefault="00D43C5F" w:rsidP="00797B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FAE"/>
    <w:rsid w:val="00016014"/>
    <w:rsid w:val="00093864"/>
    <w:rsid w:val="000B012A"/>
    <w:rsid w:val="000C7E41"/>
    <w:rsid w:val="000E228A"/>
    <w:rsid w:val="00165AAD"/>
    <w:rsid w:val="002467CF"/>
    <w:rsid w:val="0026613A"/>
    <w:rsid w:val="002D0540"/>
    <w:rsid w:val="002F64C0"/>
    <w:rsid w:val="0033001D"/>
    <w:rsid w:val="00343CF3"/>
    <w:rsid w:val="003A59B9"/>
    <w:rsid w:val="00466DED"/>
    <w:rsid w:val="004725A7"/>
    <w:rsid w:val="00484EEF"/>
    <w:rsid w:val="004A4034"/>
    <w:rsid w:val="005446E1"/>
    <w:rsid w:val="00583F6E"/>
    <w:rsid w:val="0059517F"/>
    <w:rsid w:val="005B3DD5"/>
    <w:rsid w:val="005E5499"/>
    <w:rsid w:val="005F0B39"/>
    <w:rsid w:val="006403CA"/>
    <w:rsid w:val="006474C7"/>
    <w:rsid w:val="006E3077"/>
    <w:rsid w:val="00710E13"/>
    <w:rsid w:val="00744F05"/>
    <w:rsid w:val="00780C74"/>
    <w:rsid w:val="00790F62"/>
    <w:rsid w:val="00797B13"/>
    <w:rsid w:val="007B0B5F"/>
    <w:rsid w:val="007D20F9"/>
    <w:rsid w:val="007E24C9"/>
    <w:rsid w:val="007E4188"/>
    <w:rsid w:val="008517B7"/>
    <w:rsid w:val="00857D1B"/>
    <w:rsid w:val="008A56BE"/>
    <w:rsid w:val="008F2396"/>
    <w:rsid w:val="009320AE"/>
    <w:rsid w:val="009815DA"/>
    <w:rsid w:val="009B052D"/>
    <w:rsid w:val="009C3372"/>
    <w:rsid w:val="00A16E0B"/>
    <w:rsid w:val="00A17C8E"/>
    <w:rsid w:val="00A72288"/>
    <w:rsid w:val="00A802DB"/>
    <w:rsid w:val="00A9749B"/>
    <w:rsid w:val="00AB1E42"/>
    <w:rsid w:val="00B21836"/>
    <w:rsid w:val="00B672B8"/>
    <w:rsid w:val="00B97D39"/>
    <w:rsid w:val="00BC509F"/>
    <w:rsid w:val="00C01DAB"/>
    <w:rsid w:val="00C73F15"/>
    <w:rsid w:val="00C91F7D"/>
    <w:rsid w:val="00CF2610"/>
    <w:rsid w:val="00D142F2"/>
    <w:rsid w:val="00D43C5F"/>
    <w:rsid w:val="00DA1070"/>
    <w:rsid w:val="00DB2919"/>
    <w:rsid w:val="00E34417"/>
    <w:rsid w:val="00E40DEF"/>
    <w:rsid w:val="00E64FAE"/>
    <w:rsid w:val="00E65C1D"/>
    <w:rsid w:val="00E87F3D"/>
    <w:rsid w:val="00EB290F"/>
    <w:rsid w:val="00F05CD6"/>
    <w:rsid w:val="00F4036D"/>
    <w:rsid w:val="00F619DC"/>
    <w:rsid w:val="00F90CE5"/>
    <w:rsid w:val="00FC0D61"/>
    <w:rsid w:val="00FC5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28AE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ヒラギノ角ゴ Pro W3" w:hAnsi="Arial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4F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97B1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97B13"/>
  </w:style>
  <w:style w:type="paragraph" w:styleId="a6">
    <w:name w:val="footer"/>
    <w:basedOn w:val="a"/>
    <w:link w:val="a7"/>
    <w:uiPriority w:val="99"/>
    <w:unhideWhenUsed/>
    <w:rsid w:val="00797B1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97B1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ヒラギノ角ゴ Pro W3" w:hAnsi="Arial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4F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797B1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97B13"/>
  </w:style>
  <w:style w:type="paragraph" w:styleId="a6">
    <w:name w:val="footer"/>
    <w:basedOn w:val="a"/>
    <w:link w:val="a7"/>
    <w:uiPriority w:val="99"/>
    <w:unhideWhenUsed/>
    <w:rsid w:val="00797B1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97B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2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DA7FAB1-0C75-5D48-9BBC-687D29F83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4</Pages>
  <Words>461</Words>
  <Characters>2629</Characters>
  <Application>Microsoft Macintosh Word</Application>
  <DocSecurity>0</DocSecurity>
  <Lines>21</Lines>
  <Paragraphs>6</Paragraphs>
  <ScaleCrop>false</ScaleCrop>
  <Company>山口大学院 井内研究室</Company>
  <LinksUpToDate>false</LinksUpToDate>
  <CharactersWithSpaces>3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﨑 英祐</dc:creator>
  <cp:keywords/>
  <dc:description/>
  <cp:lastModifiedBy>田﨑 英祐</cp:lastModifiedBy>
  <cp:revision>45</cp:revision>
  <dcterms:created xsi:type="dcterms:W3CDTF">2017-04-13T01:24:00Z</dcterms:created>
  <dcterms:modified xsi:type="dcterms:W3CDTF">2017-10-17T03:32:00Z</dcterms:modified>
</cp:coreProperties>
</file>